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246" w:rsidRDefault="00FF6246" w:rsidP="00FF6246">
      <w:pPr>
        <w:pStyle w:val="Heading1"/>
        <w:rPr>
          <w:u w:val="single"/>
        </w:rPr>
      </w:pPr>
      <w:r w:rsidRPr="00FF6246">
        <w:rPr>
          <w:u w:val="single"/>
        </w:rPr>
        <w:t>Supplementary Material</w:t>
      </w:r>
    </w:p>
    <w:p w:rsidR="005C0149" w:rsidRDefault="005C0149" w:rsidP="005C0149"/>
    <w:p w:rsidR="00463CE4" w:rsidRPr="00B72159" w:rsidRDefault="00463CE4" w:rsidP="00463CE4">
      <w:pPr>
        <w:pStyle w:val="Heading1"/>
      </w:pPr>
      <w:r>
        <w:t>Novel prefrontal synthesis</w:t>
      </w:r>
      <w:r w:rsidRPr="00D33590">
        <w:t xml:space="preserve"> </w:t>
      </w:r>
      <w:r>
        <w:t>intervention</w:t>
      </w:r>
      <w:r w:rsidRPr="00D33590">
        <w:t xml:space="preserve"> improve</w:t>
      </w:r>
      <w:r>
        <w:t>s</w:t>
      </w:r>
      <w:r w:rsidRPr="00D33590">
        <w:t xml:space="preserve"> language in </w:t>
      </w:r>
      <w:r>
        <w:t>children with autism</w:t>
      </w:r>
    </w:p>
    <w:p w:rsidR="005C0149" w:rsidRPr="00AC5F90" w:rsidRDefault="005C0149" w:rsidP="005C0149"/>
    <w:p w:rsidR="005C0149" w:rsidRDefault="005C0149" w:rsidP="005C0149">
      <w:pPr>
        <w:rPr>
          <w:rFonts w:ascii="Times New Roman" w:hAnsi="Times New Roman"/>
          <w:bCs/>
          <w:sz w:val="24"/>
          <w:szCs w:val="24"/>
        </w:rPr>
      </w:pPr>
    </w:p>
    <w:p w:rsidR="005C0149" w:rsidRPr="00745302" w:rsidRDefault="005C0149" w:rsidP="005C0149">
      <w:pPr>
        <w:autoSpaceDE w:val="0"/>
        <w:autoSpaceDN w:val="0"/>
        <w:adjustRightInd w:val="0"/>
        <w:jc w:val="center"/>
        <w:rPr>
          <w:bCs/>
        </w:rPr>
      </w:pPr>
      <w:r>
        <w:rPr>
          <w:bCs/>
        </w:rPr>
        <w:t>Andrey Vyshedskiy</w:t>
      </w:r>
      <w:r w:rsidRPr="00957A7C">
        <w:rPr>
          <w:bCs/>
          <w:vertAlign w:val="superscript"/>
        </w:rPr>
        <w:t>1,2*</w:t>
      </w:r>
      <w:r>
        <w:rPr>
          <w:bCs/>
        </w:rPr>
        <w:t>, Edward Khokhlovich, Rita Dunn</w:t>
      </w:r>
      <w:r w:rsidRPr="00957A7C">
        <w:rPr>
          <w:bCs/>
          <w:vertAlign w:val="superscript"/>
        </w:rPr>
        <w:t>2</w:t>
      </w:r>
      <w:r>
        <w:rPr>
          <w:bCs/>
        </w:rPr>
        <w:t>, Alexander Faisman</w:t>
      </w:r>
      <w:r w:rsidRPr="00957A7C">
        <w:rPr>
          <w:bCs/>
          <w:vertAlign w:val="superscript"/>
        </w:rPr>
        <w:t>2</w:t>
      </w:r>
      <w:r>
        <w:rPr>
          <w:bCs/>
        </w:rPr>
        <w:t>,</w:t>
      </w:r>
      <w:r w:rsidRPr="00955FE5">
        <w:rPr>
          <w:bCs/>
        </w:rPr>
        <w:t xml:space="preserve"> </w:t>
      </w:r>
      <w:r w:rsidRPr="00223AFE">
        <w:rPr>
          <w:bCs/>
        </w:rPr>
        <w:t>Jonah Elgart</w:t>
      </w:r>
      <w:r w:rsidRPr="00957A7C">
        <w:rPr>
          <w:bCs/>
          <w:vertAlign w:val="superscript"/>
        </w:rPr>
        <w:t>2</w:t>
      </w:r>
      <w:r>
        <w:rPr>
          <w:bCs/>
        </w:rPr>
        <w:t xml:space="preserve">, </w:t>
      </w:r>
      <w:r w:rsidRPr="00C46B6A">
        <w:rPr>
          <w:bCs/>
        </w:rPr>
        <w:t>Lisa Lokshina</w:t>
      </w:r>
      <w:r w:rsidRPr="00957A7C">
        <w:rPr>
          <w:bCs/>
          <w:vertAlign w:val="superscript"/>
        </w:rPr>
        <w:t>2</w:t>
      </w:r>
      <w:r>
        <w:rPr>
          <w:bCs/>
        </w:rPr>
        <w:t xml:space="preserve">, </w:t>
      </w:r>
      <w:r w:rsidRPr="0080268C">
        <w:rPr>
          <w:bCs/>
        </w:rPr>
        <w:t>Yuriy Gankin</w:t>
      </w:r>
      <w:r w:rsidRPr="00957A7C">
        <w:rPr>
          <w:bCs/>
          <w:vertAlign w:val="superscript"/>
        </w:rPr>
        <w:t>4</w:t>
      </w:r>
      <w:r>
        <w:rPr>
          <w:bCs/>
        </w:rPr>
        <w:t xml:space="preserve">, </w:t>
      </w:r>
      <w:r w:rsidRPr="005A7FF6">
        <w:t>Simone</w:t>
      </w:r>
      <w:r>
        <w:t xml:space="preserve"> Ostrovsky</w:t>
      </w:r>
      <w:r w:rsidRPr="00957A7C">
        <w:rPr>
          <w:bCs/>
          <w:vertAlign w:val="superscript"/>
        </w:rPr>
        <w:t>2</w:t>
      </w:r>
      <w:r>
        <w:rPr>
          <w:bCs/>
        </w:rPr>
        <w:t xml:space="preserve">, </w:t>
      </w:r>
      <w:r w:rsidRPr="005A7FF6">
        <w:t>Lauren deTorres</w:t>
      </w:r>
      <w:r w:rsidRPr="00957A7C">
        <w:rPr>
          <w:bCs/>
          <w:vertAlign w:val="superscript"/>
        </w:rPr>
        <w:t>2</w:t>
      </w:r>
      <w:r>
        <w:rPr>
          <w:bCs/>
        </w:rPr>
        <w:t>, Stephen M Edelson</w:t>
      </w:r>
      <w:r w:rsidRPr="002A0E5C">
        <w:rPr>
          <w:bCs/>
          <w:vertAlign w:val="superscript"/>
        </w:rPr>
        <w:t>3</w:t>
      </w:r>
      <w:r w:rsidRPr="00745302">
        <w:rPr>
          <w:bCs/>
        </w:rPr>
        <w:t xml:space="preserve">, </w:t>
      </w:r>
      <w:r>
        <w:t>Petr Ilyinskii</w:t>
      </w:r>
    </w:p>
    <w:p w:rsidR="005C0149" w:rsidRPr="00745302" w:rsidRDefault="005C0149" w:rsidP="005C0149">
      <w:pPr>
        <w:autoSpaceDE w:val="0"/>
        <w:autoSpaceDN w:val="0"/>
        <w:adjustRightInd w:val="0"/>
        <w:jc w:val="center"/>
        <w:rPr>
          <w:bCs/>
        </w:rPr>
      </w:pPr>
      <w:r w:rsidRPr="00745302">
        <w:rPr>
          <w:bCs/>
        </w:rPr>
        <w:t xml:space="preserve"> </w:t>
      </w:r>
    </w:p>
    <w:p w:rsidR="005C0149" w:rsidRPr="007E1A6C" w:rsidRDefault="005C0149" w:rsidP="005C0149">
      <w:pPr>
        <w:autoSpaceDE w:val="0"/>
        <w:autoSpaceDN w:val="0"/>
        <w:adjustRightInd w:val="0"/>
        <w:jc w:val="center"/>
        <w:rPr>
          <w:bCs/>
        </w:rPr>
      </w:pPr>
      <w:r w:rsidRPr="00745302">
        <w:rPr>
          <w:bCs/>
        </w:rPr>
        <w:t>ImagiRation LLC, Boston, MA, USA</w:t>
      </w:r>
    </w:p>
    <w:p w:rsidR="005C0149" w:rsidRPr="00745302" w:rsidRDefault="005C0149" w:rsidP="005C0149">
      <w:pPr>
        <w:autoSpaceDE w:val="0"/>
        <w:autoSpaceDN w:val="0"/>
        <w:adjustRightInd w:val="0"/>
        <w:jc w:val="center"/>
        <w:rPr>
          <w:bCs/>
        </w:rPr>
      </w:pPr>
      <w:r w:rsidRPr="00745302">
        <w:rPr>
          <w:bCs/>
        </w:rPr>
        <w:t>Boston University, Boston, USA</w:t>
      </w:r>
    </w:p>
    <w:p w:rsidR="005C0149" w:rsidRPr="00745302" w:rsidRDefault="005C0149" w:rsidP="005C0149">
      <w:pPr>
        <w:autoSpaceDE w:val="0"/>
        <w:autoSpaceDN w:val="0"/>
        <w:adjustRightInd w:val="0"/>
        <w:jc w:val="center"/>
        <w:rPr>
          <w:bCs/>
        </w:rPr>
      </w:pPr>
      <w:r w:rsidRPr="00745302">
        <w:rPr>
          <w:bCs/>
        </w:rPr>
        <w:t>Autism Research Institute, San Diego, CA, USA</w:t>
      </w:r>
    </w:p>
    <w:p w:rsidR="00B86474" w:rsidRPr="00F8409A" w:rsidRDefault="00B86474" w:rsidP="003502E7"/>
    <w:p w:rsidR="00345084" w:rsidRPr="00463CE4" w:rsidRDefault="00345084" w:rsidP="00463CE4">
      <w:r w:rsidRPr="00345084">
        <w:t>Tables S</w:t>
      </w:r>
      <w:r>
        <w:t>1 to S</w:t>
      </w:r>
      <w:r w:rsidR="00463CE4">
        <w:t>4</w:t>
      </w:r>
      <w:r>
        <w:t xml:space="preserve"> replicate our previously published analysis </w:t>
      </w:r>
      <w:r w:rsidR="00476850">
        <w:t>(</w:t>
      </w:r>
      <w:r w:rsidR="00476850" w:rsidRPr="00476850">
        <w:t xml:space="preserve">Mahapatra, Shreyas, et al. "Longitudinal Epidemiological Study of Autism Subgroups Using Autism Treatment Evaluation Checklist (ATEC) Score." </w:t>
      </w:r>
      <w:r w:rsidR="00476850" w:rsidRPr="00C41D07">
        <w:rPr>
          <w:i/>
        </w:rPr>
        <w:t>Journal of autism and developmental disorders</w:t>
      </w:r>
      <w:r w:rsidR="00476850">
        <w:t xml:space="preserve"> (2018): 1-12)</w:t>
      </w:r>
      <w:r>
        <w:t xml:space="preserve"> on the </w:t>
      </w:r>
      <w:r w:rsidR="00463CE4">
        <w:t>MITA database</w:t>
      </w:r>
      <w:r>
        <w:t xml:space="preserve">. Since the previous analysis was conducted over the two-year-period, </w:t>
      </w:r>
      <w:r w:rsidRPr="00345084">
        <w:t>Tables S</w:t>
      </w:r>
      <w:r w:rsidR="00463CE4">
        <w:t>1 to S4</w:t>
      </w:r>
      <w:r>
        <w:t xml:space="preserve"> only report </w:t>
      </w:r>
      <w:r w:rsidRPr="00EB3598">
        <w:rPr>
          <w:rFonts w:cs="Times New Roman"/>
        </w:rPr>
        <w:t xml:space="preserve">LS Mean </w:t>
      </w:r>
      <w:r>
        <w:rPr>
          <w:rFonts w:cs="Times New Roman"/>
        </w:rPr>
        <w:t>d</w:t>
      </w:r>
      <w:r w:rsidRPr="00EB3598">
        <w:rPr>
          <w:rFonts w:cs="Times New Roman"/>
        </w:rPr>
        <w:t>ifferences</w:t>
      </w:r>
      <w:r>
        <w:rPr>
          <w:rFonts w:cs="Times New Roman"/>
        </w:rPr>
        <w:t xml:space="preserve"> at the baseline (Visit 1) and at the end of the two-year period (Visit 8). The rest of the tables report the analysis of the three-year period from Visit 1 to Visit 12.</w:t>
      </w:r>
      <w:bookmarkStart w:id="0" w:name="_Hlk497983853"/>
      <w:bookmarkStart w:id="1" w:name="_Hlk497721614"/>
    </w:p>
    <w:p w:rsidR="00345084" w:rsidRDefault="00345084" w:rsidP="00345084">
      <w:pPr>
        <w:spacing w:after="160" w:line="259" w:lineRule="auto"/>
        <w:rPr>
          <w:rFonts w:ascii="Times New Roman" w:hAnsi="Times New Roman" w:cs="Times New Roman"/>
          <w:b/>
        </w:rPr>
      </w:pPr>
    </w:p>
    <w:p w:rsidR="00345084" w:rsidRPr="00C41D07" w:rsidRDefault="00345084" w:rsidP="00345084">
      <w:pPr>
        <w:pStyle w:val="NoTab"/>
        <w:rPr>
          <w:rFonts w:cs="Times New Roman"/>
          <w:b/>
        </w:rPr>
      </w:pPr>
      <w:r w:rsidRPr="00C41D07">
        <w:rPr>
          <w:rFonts w:cs="Times New Roman"/>
          <w:b/>
        </w:rPr>
        <w:t xml:space="preserve">Table </w:t>
      </w:r>
      <w:r w:rsidR="002C4A81" w:rsidRPr="00C41D07">
        <w:rPr>
          <w:rFonts w:cs="Times New Roman"/>
          <w:b/>
        </w:rPr>
        <w:t>S</w:t>
      </w:r>
      <w:r w:rsidR="00463CE4">
        <w:rPr>
          <w:rFonts w:cs="Times New Roman"/>
          <w:b/>
        </w:rPr>
        <w:t>1</w:t>
      </w:r>
      <w:r w:rsidRPr="00C41D07">
        <w:rPr>
          <w:rFonts w:cs="Times New Roman"/>
          <w:b/>
        </w:rPr>
        <w:t>. MITA</w:t>
      </w:r>
      <w:r w:rsidR="00C5446D">
        <w:rPr>
          <w:rFonts w:cs="Times New Roman"/>
          <w:b/>
        </w:rPr>
        <w:t xml:space="preserve"> participants</w:t>
      </w:r>
      <w:r w:rsidRPr="00C41D07">
        <w:rPr>
          <w:rFonts w:cs="Times New Roman"/>
          <w:b/>
        </w:rPr>
        <w:t xml:space="preserve"> </w:t>
      </w:r>
      <w:r w:rsidR="002C4A81" w:rsidRPr="00C41D07">
        <w:rPr>
          <w:rFonts w:cs="Times New Roman"/>
          <w:b/>
        </w:rPr>
        <w:t>database:</w:t>
      </w:r>
      <w:r w:rsidRPr="00C41D07">
        <w:rPr>
          <w:rFonts w:cs="Times New Roman"/>
          <w:b/>
        </w:rPr>
        <w:t xml:space="preserve"> LS Mean differences between Visit 8 and Visit 1. Data are presented as LS Mean (SE; P-value).</w:t>
      </w:r>
    </w:p>
    <w:tbl>
      <w:tblPr>
        <w:tblStyle w:val="TableGrid"/>
        <w:tblW w:w="0" w:type="auto"/>
        <w:tblLook w:val="04A0"/>
      </w:tblPr>
      <w:tblGrid>
        <w:gridCol w:w="2319"/>
        <w:gridCol w:w="2078"/>
        <w:gridCol w:w="2078"/>
        <w:gridCol w:w="1746"/>
      </w:tblGrid>
      <w:tr w:rsidR="00345084" w:rsidRPr="00EB3598" w:rsidTr="00C41D07">
        <w:tc>
          <w:tcPr>
            <w:tcW w:w="0" w:type="auto"/>
          </w:tcPr>
          <w:p w:rsidR="00345084" w:rsidRPr="00EB3598" w:rsidRDefault="00345084" w:rsidP="001402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8 – Visit 1</w:t>
            </w:r>
          </w:p>
        </w:tc>
      </w:tr>
      <w:tr w:rsidR="00345084" w:rsidRPr="00EB3598" w:rsidTr="00C41D07">
        <w:tc>
          <w:tcPr>
            <w:tcW w:w="0" w:type="auto"/>
          </w:tcPr>
          <w:p w:rsidR="00345084" w:rsidRPr="00EB3598" w:rsidRDefault="00345084" w:rsidP="001402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2-3 YOA</w:t>
            </w:r>
          </w:p>
        </w:tc>
        <w:tc>
          <w:tcPr>
            <w:tcW w:w="0" w:type="auto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3-6 YOA</w:t>
            </w:r>
          </w:p>
        </w:tc>
        <w:tc>
          <w:tcPr>
            <w:tcW w:w="0" w:type="auto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6-12 YOA</w:t>
            </w:r>
          </w:p>
        </w:tc>
      </w:tr>
      <w:tr w:rsidR="007766E3" w:rsidRPr="00EB3598" w:rsidTr="00C41D07"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1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Language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7.59 (0.35; &lt;0.0001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4.23 (0.21; &lt;0.0001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1.24 (0.39; 0.47)</w:t>
            </w:r>
          </w:p>
        </w:tc>
      </w:tr>
      <w:tr w:rsidR="007766E3" w:rsidRPr="00EB3598" w:rsidTr="00C41D07"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2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Sociability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2.23 (0.48; &lt;0.004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2.30 (0.29; &lt;0.0001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1.43 (0.54; 0.88)</w:t>
            </w:r>
          </w:p>
        </w:tc>
      </w:tr>
      <w:tr w:rsidR="007766E3" w:rsidRPr="00EB3598" w:rsidTr="00C41D07">
        <w:trPr>
          <w:trHeight w:val="70"/>
        </w:trPr>
        <w:tc>
          <w:tcPr>
            <w:tcW w:w="0" w:type="auto"/>
          </w:tcPr>
          <w:p w:rsidR="007766E3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3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766E3">
              <w:rPr>
                <w:rFonts w:ascii="Times New Roman" w:hAnsi="Times New Roman" w:cs="Times New Roman"/>
                <w:b/>
                <w:sz w:val="22"/>
              </w:rPr>
              <w:t xml:space="preserve">Cognitive </w:t>
            </w:r>
          </w:p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766E3">
              <w:rPr>
                <w:rFonts w:ascii="Times New Roman" w:hAnsi="Times New Roman" w:cs="Times New Roman"/>
                <w:b/>
                <w:sz w:val="22"/>
              </w:rPr>
              <w:t>Awareness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2.8 (0.41; &lt;0.0001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1.60 (0.24; &lt;0.0001)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0.17 (0.47; 1.00)</w:t>
            </w:r>
          </w:p>
        </w:tc>
      </w:tr>
      <w:tr w:rsidR="007766E3" w:rsidRPr="00EB3598" w:rsidTr="00C41D07"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4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Health</w:t>
            </w:r>
          </w:p>
        </w:tc>
        <w:tc>
          <w:tcPr>
            <w:tcW w:w="0" w:type="auto"/>
          </w:tcPr>
          <w:p w:rsidR="007766E3" w:rsidRPr="00C41D07" w:rsidRDefault="007766E3" w:rsidP="00C41D07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0.08 (0.76; 1.00)</w:t>
            </w:r>
          </w:p>
        </w:tc>
        <w:tc>
          <w:tcPr>
            <w:tcW w:w="0" w:type="auto"/>
          </w:tcPr>
          <w:p w:rsidR="007766E3" w:rsidRPr="00C41D07" w:rsidRDefault="007766E3" w:rsidP="00C41D07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1.75 (0.46; 0.08)</w:t>
            </w:r>
          </w:p>
        </w:tc>
        <w:tc>
          <w:tcPr>
            <w:tcW w:w="0" w:type="auto"/>
          </w:tcPr>
          <w:p w:rsidR="007766E3" w:rsidRPr="00C41D07" w:rsidRDefault="007766E3" w:rsidP="00C41D07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-0.62 (0.86; 1.00)</w:t>
            </w:r>
          </w:p>
        </w:tc>
      </w:tr>
    </w:tbl>
    <w:p w:rsidR="00345084" w:rsidRDefault="00345084" w:rsidP="00345084">
      <w:pPr>
        <w:rPr>
          <w:rFonts w:ascii="Times New Roman" w:hAnsi="Times New Roman" w:cs="Times New Roman"/>
        </w:rPr>
      </w:pPr>
    </w:p>
    <w:p w:rsidR="00345084" w:rsidRDefault="00345084" w:rsidP="00345084">
      <w:pPr>
        <w:rPr>
          <w:rFonts w:ascii="Times New Roman" w:hAnsi="Times New Roman" w:cs="Times New Roman"/>
        </w:rPr>
      </w:pPr>
    </w:p>
    <w:p w:rsidR="00345084" w:rsidRPr="00EB3598" w:rsidRDefault="00345084" w:rsidP="00345084">
      <w:pPr>
        <w:rPr>
          <w:rFonts w:ascii="Times New Roman" w:hAnsi="Times New Roman" w:cs="Times New Roman"/>
        </w:rPr>
      </w:pPr>
    </w:p>
    <w:p w:rsidR="00345084" w:rsidRPr="00C41D07" w:rsidRDefault="00345084" w:rsidP="00345084">
      <w:pPr>
        <w:pStyle w:val="NoTab"/>
        <w:rPr>
          <w:rFonts w:cs="Times New Roman"/>
          <w:b/>
        </w:rPr>
      </w:pPr>
      <w:r w:rsidRPr="00C41D07">
        <w:rPr>
          <w:rFonts w:cs="Times New Roman"/>
          <w:b/>
        </w:rPr>
        <w:t xml:space="preserve">Table </w:t>
      </w:r>
      <w:r w:rsidR="002C4A81" w:rsidRPr="00C41D07">
        <w:rPr>
          <w:rFonts w:cs="Times New Roman"/>
          <w:b/>
        </w:rPr>
        <w:t>S</w:t>
      </w:r>
      <w:r w:rsidR="00463CE4">
        <w:rPr>
          <w:rFonts w:cs="Times New Roman"/>
          <w:b/>
        </w:rPr>
        <w:t>2</w:t>
      </w:r>
      <w:r w:rsidRPr="00C41D07">
        <w:rPr>
          <w:rFonts w:cs="Times New Roman"/>
          <w:b/>
        </w:rPr>
        <w:t xml:space="preserve">. MITA </w:t>
      </w:r>
      <w:r w:rsidR="00A25CFD">
        <w:rPr>
          <w:rFonts w:cs="Times New Roman"/>
          <w:b/>
        </w:rPr>
        <w:t>participants</w:t>
      </w:r>
      <w:r w:rsidR="00A25CFD" w:rsidRPr="00C41D07">
        <w:rPr>
          <w:rFonts w:cs="Times New Roman"/>
          <w:b/>
        </w:rPr>
        <w:t xml:space="preserve"> </w:t>
      </w:r>
      <w:r w:rsidR="002C4A81" w:rsidRPr="00C41D07">
        <w:rPr>
          <w:rFonts w:cs="Times New Roman"/>
          <w:b/>
        </w:rPr>
        <w:t>database:</w:t>
      </w:r>
      <w:r w:rsidRPr="00C41D07">
        <w:rPr>
          <w:rFonts w:cs="Times New Roman"/>
          <w:b/>
        </w:rPr>
        <w:t xml:space="preserve"> LS Mean differences between Age Groups. Data are presented as: LS Mean difference (SE; P-Value)</w:t>
      </w:r>
    </w:p>
    <w:tbl>
      <w:tblPr>
        <w:tblStyle w:val="TableGrid"/>
        <w:tblW w:w="0" w:type="auto"/>
        <w:tblLook w:val="04A0"/>
      </w:tblPr>
      <w:tblGrid>
        <w:gridCol w:w="1595"/>
        <w:gridCol w:w="1328"/>
        <w:gridCol w:w="1327"/>
        <w:gridCol w:w="1327"/>
        <w:gridCol w:w="1333"/>
        <w:gridCol w:w="1333"/>
        <w:gridCol w:w="1333"/>
      </w:tblGrid>
      <w:tr w:rsidR="00345084" w:rsidRPr="00EB3598" w:rsidTr="001402F9">
        <w:tc>
          <w:tcPr>
            <w:tcW w:w="1595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82" w:type="dxa"/>
            <w:gridSpan w:val="3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1</w:t>
            </w:r>
          </w:p>
        </w:tc>
        <w:tc>
          <w:tcPr>
            <w:tcW w:w="3999" w:type="dxa"/>
            <w:gridSpan w:val="3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8</w:t>
            </w:r>
          </w:p>
        </w:tc>
      </w:tr>
      <w:tr w:rsidR="00345084" w:rsidRPr="00EB3598" w:rsidTr="001402F9">
        <w:tc>
          <w:tcPr>
            <w:tcW w:w="1595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8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2-3 vs. 3-6</w:t>
            </w:r>
          </w:p>
        </w:tc>
        <w:tc>
          <w:tcPr>
            <w:tcW w:w="1327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2-3 vs. 6-12</w:t>
            </w:r>
          </w:p>
        </w:tc>
        <w:tc>
          <w:tcPr>
            <w:tcW w:w="1327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3-6 vs. 6-12</w:t>
            </w:r>
          </w:p>
        </w:tc>
        <w:tc>
          <w:tcPr>
            <w:tcW w:w="1333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2-3 vs. 3-6</w:t>
            </w:r>
          </w:p>
        </w:tc>
        <w:tc>
          <w:tcPr>
            <w:tcW w:w="1333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2-3 vs. 6-12</w:t>
            </w:r>
          </w:p>
        </w:tc>
        <w:tc>
          <w:tcPr>
            <w:tcW w:w="1333" w:type="dxa"/>
          </w:tcPr>
          <w:p w:rsidR="00345084" w:rsidRPr="00C41D07" w:rsidRDefault="00345084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3-6 vs. 6-12</w:t>
            </w:r>
          </w:p>
        </w:tc>
      </w:tr>
      <w:tr w:rsidR="007766E3" w:rsidRPr="00EB3598" w:rsidTr="001402F9">
        <w:tc>
          <w:tcPr>
            <w:tcW w:w="1595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1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Language</w:t>
            </w:r>
          </w:p>
        </w:tc>
        <w:tc>
          <w:tcPr>
            <w:tcW w:w="1328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1.14 (0.20; &lt;0.0001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1.61 (0.28; &lt;0.0001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0.47 (0.22; 0.99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2.22 (0.39; &lt;0.0001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4.73 (0.52; &lt;0.0001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2.51 (0.43; &lt;0.0001)</w:t>
            </w:r>
          </w:p>
        </w:tc>
      </w:tr>
      <w:tr w:rsidR="007766E3" w:rsidRPr="00EB3598" w:rsidTr="001402F9">
        <w:tc>
          <w:tcPr>
            <w:tcW w:w="1595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2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Sociability</w:t>
            </w:r>
          </w:p>
        </w:tc>
        <w:tc>
          <w:tcPr>
            <w:tcW w:w="1328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0.75 (0.26; &lt;0.72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1.10 (0.35; &lt;0.55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0.35 (0.28; 1.00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0.82 (0.53; 1.00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0.29 (0.70; 1.00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0.52 (0.58; 1.00)</w:t>
            </w:r>
          </w:p>
        </w:tc>
      </w:tr>
      <w:tr w:rsidR="007766E3" w:rsidRPr="00EB3598" w:rsidTr="001402F9">
        <w:tc>
          <w:tcPr>
            <w:tcW w:w="1595" w:type="dxa"/>
          </w:tcPr>
          <w:p w:rsidR="007766E3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3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766E3">
              <w:rPr>
                <w:rFonts w:ascii="Times New Roman" w:hAnsi="Times New Roman" w:cs="Times New Roman"/>
                <w:b/>
                <w:sz w:val="22"/>
              </w:rPr>
              <w:t xml:space="preserve">Cognitive </w:t>
            </w:r>
          </w:p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766E3">
              <w:rPr>
                <w:rFonts w:ascii="Times New Roman" w:hAnsi="Times New Roman" w:cs="Times New Roman"/>
                <w:b/>
                <w:sz w:val="22"/>
              </w:rPr>
              <w:t>Awareness</w:t>
            </w:r>
          </w:p>
        </w:tc>
        <w:tc>
          <w:tcPr>
            <w:tcW w:w="1328" w:type="dxa"/>
          </w:tcPr>
          <w:p w:rsidR="007766E3" w:rsidRPr="00C41D07" w:rsidRDefault="007766E3" w:rsidP="001402F9">
            <w:pPr>
              <w:jc w:val="center"/>
            </w:pPr>
            <w:r w:rsidRPr="00C41D07">
              <w:t>0.75 (0.22; 0.32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jc w:val="center"/>
            </w:pPr>
            <w:r w:rsidRPr="00C41D07">
              <w:t>0.86 (0.31; 0.76)</w:t>
            </w:r>
          </w:p>
        </w:tc>
        <w:tc>
          <w:tcPr>
            <w:tcW w:w="1327" w:type="dxa"/>
          </w:tcPr>
          <w:p w:rsidR="007766E3" w:rsidRPr="00C41D07" w:rsidRDefault="007766E3" w:rsidP="001402F9">
            <w:pPr>
              <w:jc w:val="center"/>
            </w:pPr>
            <w:r w:rsidRPr="00C41D07">
              <w:t>0.11 (0.24; 1.00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0.46 (0.46; 1.00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1.77 (0.60; 0.66)</w:t>
            </w:r>
          </w:p>
        </w:tc>
        <w:tc>
          <w:tcPr>
            <w:tcW w:w="1333" w:type="dxa"/>
          </w:tcPr>
          <w:p w:rsidR="007766E3" w:rsidRPr="00C41D07" w:rsidRDefault="007766E3" w:rsidP="001402F9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1.32 (0.50; 0.89)</w:t>
            </w:r>
          </w:p>
        </w:tc>
      </w:tr>
      <w:tr w:rsidR="007766E3" w:rsidRPr="00EB3598" w:rsidTr="001402F9">
        <w:tc>
          <w:tcPr>
            <w:tcW w:w="1595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4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Health</w:t>
            </w:r>
          </w:p>
        </w:tc>
        <w:tc>
          <w:tcPr>
            <w:tcW w:w="1328" w:type="dxa"/>
          </w:tcPr>
          <w:p w:rsidR="007766E3" w:rsidRPr="00C41D07" w:rsidRDefault="007766E3" w:rsidP="00C41D07">
            <w:pPr>
              <w:jc w:val="center"/>
            </w:pPr>
            <w:r w:rsidRPr="00C41D07">
              <w:t>0.40 (0.42; 1.00)</w:t>
            </w:r>
          </w:p>
        </w:tc>
        <w:tc>
          <w:tcPr>
            <w:tcW w:w="1327" w:type="dxa"/>
          </w:tcPr>
          <w:p w:rsidR="007766E3" w:rsidRPr="00C41D07" w:rsidRDefault="007766E3" w:rsidP="00C41D07">
            <w:pPr>
              <w:jc w:val="center"/>
            </w:pPr>
            <w:r w:rsidRPr="00C41D07">
              <w:t>0.78 (0.58; 1.00)</w:t>
            </w:r>
          </w:p>
        </w:tc>
        <w:tc>
          <w:tcPr>
            <w:tcW w:w="1327" w:type="dxa"/>
          </w:tcPr>
          <w:p w:rsidR="007766E3" w:rsidRPr="00C41D07" w:rsidRDefault="007766E3" w:rsidP="00C41D07">
            <w:pPr>
              <w:jc w:val="center"/>
            </w:pPr>
            <w:r w:rsidRPr="00C41D07">
              <w:t>0.38 (0.46; 1.00)</w:t>
            </w:r>
          </w:p>
        </w:tc>
        <w:tc>
          <w:tcPr>
            <w:tcW w:w="1333" w:type="dxa"/>
          </w:tcPr>
          <w:p w:rsidR="007766E3" w:rsidRPr="00C41D07" w:rsidRDefault="007766E3" w:rsidP="00C41D07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2.23 (0.85; 0.88)</w:t>
            </w:r>
          </w:p>
        </w:tc>
        <w:tc>
          <w:tcPr>
            <w:tcW w:w="1333" w:type="dxa"/>
          </w:tcPr>
          <w:p w:rsidR="007766E3" w:rsidRPr="00C41D07" w:rsidRDefault="007766E3" w:rsidP="00C41D07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1.48 (1.12; 1.00)</w:t>
            </w:r>
          </w:p>
        </w:tc>
        <w:tc>
          <w:tcPr>
            <w:tcW w:w="1333" w:type="dxa"/>
          </w:tcPr>
          <w:p w:rsidR="007766E3" w:rsidRPr="00C41D07" w:rsidRDefault="007766E3" w:rsidP="00C41D07">
            <w:pPr>
              <w:pStyle w:val="NoSpacing"/>
              <w:rPr>
                <w:sz w:val="22"/>
              </w:rPr>
            </w:pPr>
            <w:r w:rsidRPr="00C41D07">
              <w:rPr>
                <w:sz w:val="22"/>
              </w:rPr>
              <w:t>--0.75 (0.94; 1.00)</w:t>
            </w:r>
          </w:p>
        </w:tc>
      </w:tr>
    </w:tbl>
    <w:p w:rsidR="00345084" w:rsidRPr="00EB3598" w:rsidRDefault="00345084" w:rsidP="00345084">
      <w:pPr>
        <w:rPr>
          <w:rFonts w:ascii="Times New Roman" w:hAnsi="Times New Roman" w:cs="Times New Roman"/>
        </w:rPr>
      </w:pPr>
    </w:p>
    <w:bookmarkEnd w:id="0"/>
    <w:bookmarkEnd w:id="1"/>
    <w:p w:rsidR="002C4A81" w:rsidRPr="00C41D07" w:rsidRDefault="002C4A81" w:rsidP="002C4A81">
      <w:pPr>
        <w:pStyle w:val="NoTab"/>
        <w:rPr>
          <w:rFonts w:cs="Times New Roman"/>
          <w:b/>
        </w:rPr>
      </w:pPr>
      <w:r w:rsidRPr="00C41D07">
        <w:rPr>
          <w:rFonts w:cs="Times New Roman"/>
          <w:b/>
        </w:rPr>
        <w:lastRenderedPageBreak/>
        <w:t>Table S</w:t>
      </w:r>
      <w:r w:rsidR="00463CE4">
        <w:rPr>
          <w:rFonts w:cs="Times New Roman"/>
          <w:b/>
        </w:rPr>
        <w:t>3</w:t>
      </w:r>
      <w:r w:rsidRPr="00C41D07">
        <w:rPr>
          <w:rFonts w:cs="Times New Roman"/>
          <w:b/>
        </w:rPr>
        <w:t xml:space="preserve">. MITA </w:t>
      </w:r>
      <w:r w:rsidR="00A25CFD">
        <w:rPr>
          <w:rFonts w:cs="Times New Roman"/>
          <w:b/>
        </w:rPr>
        <w:t>participants</w:t>
      </w:r>
      <w:r w:rsidR="00A25CFD" w:rsidRPr="00C41D07">
        <w:rPr>
          <w:rFonts w:cs="Times New Roman"/>
          <w:b/>
        </w:rPr>
        <w:t xml:space="preserve"> </w:t>
      </w:r>
      <w:r w:rsidRPr="00C41D07">
        <w:rPr>
          <w:rFonts w:cs="Times New Roman"/>
          <w:b/>
        </w:rPr>
        <w:t>database, ASD severity groups: LS Mean differences between Visit 8 and Visit 1. Data are presented as LS Mean (SE; P-value).</w:t>
      </w:r>
    </w:p>
    <w:tbl>
      <w:tblPr>
        <w:tblStyle w:val="TableGrid"/>
        <w:tblW w:w="0" w:type="auto"/>
        <w:tblLook w:val="04A0"/>
      </w:tblPr>
      <w:tblGrid>
        <w:gridCol w:w="2028"/>
        <w:gridCol w:w="2516"/>
        <w:gridCol w:w="2516"/>
        <w:gridCol w:w="2516"/>
      </w:tblGrid>
      <w:tr w:rsidR="002C4A81" w:rsidRPr="00EB3598" w:rsidTr="00C41D07">
        <w:trPr>
          <w:trHeight w:val="274"/>
        </w:trPr>
        <w:tc>
          <w:tcPr>
            <w:tcW w:w="0" w:type="auto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8 – Visit 1</w:t>
            </w:r>
          </w:p>
        </w:tc>
      </w:tr>
      <w:tr w:rsidR="002C4A81" w:rsidRPr="00EB3598" w:rsidTr="00C41D07">
        <w:trPr>
          <w:trHeight w:val="259"/>
        </w:trPr>
        <w:tc>
          <w:tcPr>
            <w:tcW w:w="0" w:type="auto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0" w:type="auto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0" w:type="auto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Severe</w:t>
            </w:r>
          </w:p>
        </w:tc>
      </w:tr>
      <w:tr w:rsidR="007766E3" w:rsidRPr="00EB3598" w:rsidTr="00C41D07">
        <w:trPr>
          <w:trHeight w:val="332"/>
        </w:trPr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1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Language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6.23 (0.35; &lt;0.0001)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4.90 (0.26; &lt;0.0001)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2.91 (0.26; &lt;0.0001)</w:t>
            </w:r>
          </w:p>
        </w:tc>
      </w:tr>
      <w:tr w:rsidR="007766E3" w:rsidRPr="00EB3598" w:rsidTr="00C41D07">
        <w:trPr>
          <w:trHeight w:val="413"/>
        </w:trPr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2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Sociability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47 (0.48; 1.00)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2.03 (0.36; &lt;0.0001)</w:t>
            </w:r>
          </w:p>
        </w:tc>
        <w:tc>
          <w:tcPr>
            <w:tcW w:w="0" w:type="auto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3.16 (0.35; &lt;0.0001)</w:t>
            </w:r>
          </w:p>
        </w:tc>
      </w:tr>
      <w:tr w:rsidR="007766E3" w:rsidRPr="00EB3598" w:rsidTr="00C41D07">
        <w:trPr>
          <w:trHeight w:val="71"/>
        </w:trPr>
        <w:tc>
          <w:tcPr>
            <w:tcW w:w="0" w:type="auto"/>
          </w:tcPr>
          <w:p w:rsidR="007766E3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3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766E3">
              <w:rPr>
                <w:rFonts w:ascii="Times New Roman" w:hAnsi="Times New Roman" w:cs="Times New Roman"/>
                <w:b/>
                <w:sz w:val="22"/>
              </w:rPr>
              <w:t xml:space="preserve">Cognitive </w:t>
            </w:r>
          </w:p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766E3">
              <w:rPr>
                <w:rFonts w:ascii="Times New Roman" w:hAnsi="Times New Roman" w:cs="Times New Roman"/>
                <w:b/>
                <w:sz w:val="22"/>
              </w:rPr>
              <w:t>Awareness</w:t>
            </w:r>
          </w:p>
        </w:tc>
        <w:tc>
          <w:tcPr>
            <w:tcW w:w="0" w:type="auto"/>
          </w:tcPr>
          <w:p w:rsidR="007766E3" w:rsidRPr="00C41D07" w:rsidRDefault="007766E3" w:rsidP="00CF72AD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interaction term not significant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interaction term not significant</w:t>
            </w:r>
          </w:p>
        </w:tc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sz w:val="22"/>
              </w:rPr>
              <w:t>interaction term not significant</w:t>
            </w:r>
          </w:p>
        </w:tc>
      </w:tr>
      <w:tr w:rsidR="007766E3" w:rsidRPr="00EB3598" w:rsidTr="00C41D07">
        <w:trPr>
          <w:trHeight w:val="533"/>
        </w:trPr>
        <w:tc>
          <w:tcPr>
            <w:tcW w:w="0" w:type="auto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4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Health</w:t>
            </w:r>
          </w:p>
        </w:tc>
        <w:tc>
          <w:tcPr>
            <w:tcW w:w="0" w:type="auto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1.43 (0.76; &lt;0.99)</w:t>
            </w:r>
          </w:p>
        </w:tc>
        <w:tc>
          <w:tcPr>
            <w:tcW w:w="0" w:type="auto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27 (0.57; 1.00)</w:t>
            </w:r>
          </w:p>
        </w:tc>
        <w:tc>
          <w:tcPr>
            <w:tcW w:w="0" w:type="auto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3.53 (0.56; &lt;0.0001)</w:t>
            </w:r>
          </w:p>
        </w:tc>
      </w:tr>
    </w:tbl>
    <w:p w:rsidR="002C4A81" w:rsidRDefault="002C4A81" w:rsidP="002C4A81">
      <w:pPr>
        <w:rPr>
          <w:rFonts w:ascii="Times New Roman" w:hAnsi="Times New Roman" w:cs="Times New Roman"/>
        </w:rPr>
      </w:pPr>
    </w:p>
    <w:p w:rsidR="002C4A81" w:rsidRPr="00EB3598" w:rsidRDefault="002C4A81" w:rsidP="002C4A81">
      <w:pPr>
        <w:rPr>
          <w:rFonts w:ascii="Times New Roman" w:hAnsi="Times New Roman" w:cs="Times New Roman"/>
        </w:rPr>
      </w:pPr>
    </w:p>
    <w:p w:rsidR="002C4A81" w:rsidRPr="00C41D07" w:rsidRDefault="002C4A81" w:rsidP="002C4A81">
      <w:pPr>
        <w:pStyle w:val="NoTab"/>
        <w:rPr>
          <w:rFonts w:cs="Times New Roman"/>
          <w:b/>
        </w:rPr>
      </w:pPr>
      <w:r w:rsidRPr="00C41D07">
        <w:rPr>
          <w:rFonts w:cs="Times New Roman"/>
          <w:b/>
        </w:rPr>
        <w:t>Table S</w:t>
      </w:r>
      <w:r w:rsidR="00463CE4">
        <w:rPr>
          <w:rFonts w:cs="Times New Roman"/>
          <w:b/>
        </w:rPr>
        <w:t>4</w:t>
      </w:r>
      <w:r w:rsidRPr="00C41D07">
        <w:rPr>
          <w:rFonts w:cs="Times New Roman"/>
          <w:b/>
        </w:rPr>
        <w:t xml:space="preserve">: MITA </w:t>
      </w:r>
      <w:r w:rsidR="00A25CFD">
        <w:rPr>
          <w:rFonts w:cs="Times New Roman"/>
          <w:b/>
        </w:rPr>
        <w:t>participants</w:t>
      </w:r>
      <w:r w:rsidR="00A25CFD" w:rsidRPr="00C41D07">
        <w:rPr>
          <w:rFonts w:cs="Times New Roman"/>
          <w:b/>
        </w:rPr>
        <w:t xml:space="preserve"> </w:t>
      </w:r>
      <w:r w:rsidRPr="00C41D07">
        <w:rPr>
          <w:rFonts w:cs="Times New Roman"/>
          <w:b/>
        </w:rPr>
        <w:t>database: LS Mean differences between severity groups. Data are presented as: LS Mean difference (SE; P-Value)</w:t>
      </w:r>
    </w:p>
    <w:tbl>
      <w:tblPr>
        <w:tblStyle w:val="TableGrid"/>
        <w:tblW w:w="0" w:type="auto"/>
        <w:tblLook w:val="04A0"/>
      </w:tblPr>
      <w:tblGrid>
        <w:gridCol w:w="1667"/>
        <w:gridCol w:w="1330"/>
        <w:gridCol w:w="1300"/>
        <w:gridCol w:w="1331"/>
        <w:gridCol w:w="1316"/>
        <w:gridCol w:w="1316"/>
        <w:gridCol w:w="1316"/>
      </w:tblGrid>
      <w:tr w:rsidR="002C4A81" w:rsidRPr="00EB3598" w:rsidTr="001402F9">
        <w:tc>
          <w:tcPr>
            <w:tcW w:w="1667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1" w:type="dxa"/>
            <w:gridSpan w:val="3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1</w:t>
            </w:r>
          </w:p>
        </w:tc>
        <w:tc>
          <w:tcPr>
            <w:tcW w:w="3948" w:type="dxa"/>
            <w:gridSpan w:val="3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Visit 8</w:t>
            </w:r>
          </w:p>
        </w:tc>
      </w:tr>
      <w:tr w:rsidR="002C4A81" w:rsidRPr="00EB3598" w:rsidTr="001402F9">
        <w:tc>
          <w:tcPr>
            <w:tcW w:w="1667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ild vs. Moderate</w:t>
            </w:r>
          </w:p>
        </w:tc>
        <w:tc>
          <w:tcPr>
            <w:tcW w:w="1300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ild vs. Severe</w:t>
            </w:r>
          </w:p>
        </w:tc>
        <w:tc>
          <w:tcPr>
            <w:tcW w:w="1331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oderate vs. Severe</w:t>
            </w:r>
          </w:p>
        </w:tc>
        <w:tc>
          <w:tcPr>
            <w:tcW w:w="1316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ild vs. Moderate</w:t>
            </w:r>
          </w:p>
        </w:tc>
        <w:tc>
          <w:tcPr>
            <w:tcW w:w="1316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ild vs. Severe</w:t>
            </w:r>
          </w:p>
        </w:tc>
        <w:tc>
          <w:tcPr>
            <w:tcW w:w="1316" w:type="dxa"/>
          </w:tcPr>
          <w:p w:rsidR="002C4A81" w:rsidRPr="00C41D07" w:rsidRDefault="002C4A81" w:rsidP="001402F9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ascii="Times New Roman" w:hAnsi="Times New Roman" w:cs="Times New Roman"/>
                <w:sz w:val="22"/>
              </w:rPr>
              <w:t>Moderate vs. Severe</w:t>
            </w:r>
          </w:p>
        </w:tc>
      </w:tr>
      <w:tr w:rsidR="007766E3" w:rsidRPr="00EB3598" w:rsidTr="001402F9">
        <w:tc>
          <w:tcPr>
            <w:tcW w:w="1667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1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Language</w:t>
            </w:r>
          </w:p>
        </w:tc>
        <w:tc>
          <w:tcPr>
            <w:tcW w:w="1330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52 (0.21; 0.87)</w:t>
            </w:r>
          </w:p>
        </w:tc>
        <w:tc>
          <w:tcPr>
            <w:tcW w:w="1300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41 (0.23; 0.99)</w:t>
            </w:r>
          </w:p>
        </w:tc>
        <w:tc>
          <w:tcPr>
            <w:tcW w:w="1331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0.11 (0.18; 1.00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85 (0.42; 0.006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3.73 (0.43; &lt;0.0001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88 (0.36; 0.0001)</w:t>
            </w:r>
          </w:p>
        </w:tc>
      </w:tr>
      <w:tr w:rsidR="007766E3" w:rsidRPr="00EB3598" w:rsidTr="001402F9">
        <w:tc>
          <w:tcPr>
            <w:tcW w:w="1667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2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Sociability</w:t>
            </w:r>
          </w:p>
        </w:tc>
        <w:tc>
          <w:tcPr>
            <w:tcW w:w="1330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2.53 (0.28; &lt;0.0001)</w:t>
            </w:r>
          </w:p>
        </w:tc>
        <w:tc>
          <w:tcPr>
            <w:tcW w:w="1300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3.95 (0.32; &lt;0.0001</w:t>
            </w:r>
          </w:p>
        </w:tc>
        <w:tc>
          <w:tcPr>
            <w:tcW w:w="1331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42 (0.24; &lt;0.0001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0.97 (0.57; 0.99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26 (0.59; 0.98)</w:t>
            </w:r>
          </w:p>
        </w:tc>
        <w:tc>
          <w:tcPr>
            <w:tcW w:w="1316" w:type="dxa"/>
          </w:tcPr>
          <w:p w:rsidR="007766E3" w:rsidRPr="00C41D07" w:rsidRDefault="007766E3" w:rsidP="00CC6CD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28 (0.47; 1.00)</w:t>
            </w:r>
          </w:p>
        </w:tc>
      </w:tr>
      <w:tr w:rsidR="007766E3" w:rsidRPr="00EB3598" w:rsidTr="001402F9">
        <w:tc>
          <w:tcPr>
            <w:tcW w:w="1667" w:type="dxa"/>
          </w:tcPr>
          <w:p w:rsidR="007766E3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3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766E3">
              <w:rPr>
                <w:rFonts w:ascii="Times New Roman" w:hAnsi="Times New Roman" w:cs="Times New Roman"/>
                <w:b/>
                <w:sz w:val="22"/>
              </w:rPr>
              <w:t xml:space="preserve">Cognitive </w:t>
            </w:r>
          </w:p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766E3">
              <w:rPr>
                <w:rFonts w:ascii="Times New Roman" w:hAnsi="Times New Roman" w:cs="Times New Roman"/>
                <w:b/>
                <w:sz w:val="22"/>
              </w:rPr>
              <w:t>Awareness</w:t>
            </w:r>
          </w:p>
        </w:tc>
        <w:tc>
          <w:tcPr>
            <w:tcW w:w="1330" w:type="dxa"/>
          </w:tcPr>
          <w:p w:rsidR="007766E3" w:rsidRPr="00C41D07" w:rsidRDefault="007766E3">
            <w:r w:rsidRPr="00C41D07">
              <w:t>interaction term not significant</w:t>
            </w:r>
          </w:p>
        </w:tc>
        <w:tc>
          <w:tcPr>
            <w:tcW w:w="1300" w:type="dxa"/>
          </w:tcPr>
          <w:p w:rsidR="007766E3" w:rsidRPr="00C41D07" w:rsidRDefault="007766E3">
            <w:r w:rsidRPr="00C41D07">
              <w:t>interaction term not significant</w:t>
            </w:r>
          </w:p>
        </w:tc>
        <w:tc>
          <w:tcPr>
            <w:tcW w:w="1331" w:type="dxa"/>
          </w:tcPr>
          <w:p w:rsidR="007766E3" w:rsidRPr="00C41D07" w:rsidRDefault="007766E3">
            <w:r w:rsidRPr="00C41D07">
              <w:t>interaction term not significant</w:t>
            </w:r>
          </w:p>
        </w:tc>
        <w:tc>
          <w:tcPr>
            <w:tcW w:w="1316" w:type="dxa"/>
          </w:tcPr>
          <w:p w:rsidR="007766E3" w:rsidRPr="00C41D07" w:rsidRDefault="007766E3">
            <w:r w:rsidRPr="00C41D07">
              <w:t>interaction term not significant</w:t>
            </w:r>
          </w:p>
        </w:tc>
        <w:tc>
          <w:tcPr>
            <w:tcW w:w="1316" w:type="dxa"/>
          </w:tcPr>
          <w:p w:rsidR="007766E3" w:rsidRPr="00C41D07" w:rsidRDefault="007766E3">
            <w:r w:rsidRPr="00C41D07">
              <w:t>interaction term not significant</w:t>
            </w:r>
          </w:p>
        </w:tc>
        <w:tc>
          <w:tcPr>
            <w:tcW w:w="1316" w:type="dxa"/>
          </w:tcPr>
          <w:p w:rsidR="007766E3" w:rsidRPr="00C41D07" w:rsidRDefault="007766E3">
            <w:r w:rsidRPr="00C41D07">
              <w:t>interaction term not significant</w:t>
            </w:r>
          </w:p>
        </w:tc>
      </w:tr>
      <w:tr w:rsidR="007766E3" w:rsidRPr="00EB3598" w:rsidTr="001402F9">
        <w:tc>
          <w:tcPr>
            <w:tcW w:w="1667" w:type="dxa"/>
          </w:tcPr>
          <w:p w:rsidR="007766E3" w:rsidRPr="00C41D07" w:rsidRDefault="007766E3" w:rsidP="001402F9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41D07">
              <w:rPr>
                <w:rFonts w:ascii="Times New Roman" w:hAnsi="Times New Roman" w:cs="Times New Roman"/>
                <w:b/>
                <w:sz w:val="22"/>
              </w:rPr>
              <w:t>Subscale 4</w:t>
            </w:r>
            <w:r>
              <w:rPr>
                <w:rFonts w:ascii="Times New Roman" w:hAnsi="Times New Roman" w:cs="Times New Roman"/>
                <w:b/>
                <w:sz w:val="22"/>
              </w:rPr>
              <w:t>:</w:t>
            </w:r>
            <w:r w:rsidRPr="00C41D07">
              <w:rPr>
                <w:rFonts w:ascii="Times New Roman" w:hAnsi="Times New Roman" w:cs="Times New Roman"/>
                <w:b/>
                <w:sz w:val="22"/>
              </w:rPr>
              <w:t xml:space="preserve"> Health</w:t>
            </w:r>
          </w:p>
        </w:tc>
        <w:tc>
          <w:tcPr>
            <w:tcW w:w="1330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3.16 (0.44; &lt;0.0001)</w:t>
            </w:r>
          </w:p>
        </w:tc>
        <w:tc>
          <w:tcPr>
            <w:tcW w:w="1300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5.97 (0.52; &lt;0.0001)</w:t>
            </w:r>
          </w:p>
        </w:tc>
        <w:tc>
          <w:tcPr>
            <w:tcW w:w="1331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2.81 (0.39; &lt;0.0001)</w:t>
            </w:r>
          </w:p>
        </w:tc>
        <w:tc>
          <w:tcPr>
            <w:tcW w:w="1316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46 (0.90; 1.0000)</w:t>
            </w:r>
          </w:p>
        </w:tc>
        <w:tc>
          <w:tcPr>
            <w:tcW w:w="1316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1.01 (0.94; 1.00)</w:t>
            </w:r>
          </w:p>
        </w:tc>
        <w:tc>
          <w:tcPr>
            <w:tcW w:w="1316" w:type="dxa"/>
          </w:tcPr>
          <w:p w:rsidR="007766E3" w:rsidRPr="00C41D07" w:rsidRDefault="007766E3" w:rsidP="000965A3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C41D07">
              <w:rPr>
                <w:rFonts w:cs="Times New Roman"/>
                <w:sz w:val="22"/>
              </w:rPr>
              <w:t>-0.45 (0.78; 1.00)</w:t>
            </w:r>
          </w:p>
        </w:tc>
      </w:tr>
    </w:tbl>
    <w:p w:rsidR="002C4A81" w:rsidRPr="00EB3598" w:rsidRDefault="002C4A81" w:rsidP="002C4A81">
      <w:pPr>
        <w:rPr>
          <w:rFonts w:ascii="Times New Roman" w:hAnsi="Times New Roman" w:cs="Times New Roman"/>
        </w:rPr>
      </w:pPr>
    </w:p>
    <w:p w:rsidR="002C4A81" w:rsidRDefault="002C4A81" w:rsidP="002C4A81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DC360B" w:rsidRDefault="00DC360B">
      <w:pPr>
        <w:spacing w:after="160" w:line="259" w:lineRule="auto"/>
        <w:rPr>
          <w:b/>
        </w:rPr>
      </w:pPr>
    </w:p>
    <w:p w:rsidR="00463CE4" w:rsidRPr="00C86B7F" w:rsidRDefault="00463CE4" w:rsidP="00463CE4">
      <w:pPr>
        <w:rPr>
          <w:b/>
        </w:rPr>
      </w:pPr>
      <w:r w:rsidRPr="00C86B7F">
        <w:rPr>
          <w:b/>
        </w:rPr>
        <w:t>Table S</w:t>
      </w:r>
      <w:r>
        <w:rPr>
          <w:b/>
        </w:rPr>
        <w:t>5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Receptive </w:t>
      </w:r>
      <w:r w:rsidRPr="00C86B7F">
        <w:rPr>
          <w:b/>
        </w:rPr>
        <w:t>Language</w:t>
      </w:r>
      <w:r>
        <w:rPr>
          <w:b/>
        </w:rPr>
        <w:t xml:space="preserve"> MSEC</w:t>
      </w:r>
      <w:r w:rsidRPr="00C86B7F">
        <w:rPr>
          <w:b/>
        </w:rPr>
        <w:t xml:space="preserve"> subscale score. </w:t>
      </w:r>
      <w:r w:rsidRPr="00C86B7F">
        <w:rPr>
          <w:rFonts w:cs="Times New Roman"/>
          <w:b/>
        </w:rPr>
        <w:t xml:space="preserve">The differences between </w:t>
      </w:r>
      <w:r>
        <w:rPr>
          <w:rFonts w:cs="Times New Roman"/>
          <w:b/>
        </w:rPr>
        <w:t>test</w:t>
      </w:r>
      <w:r w:rsidRPr="00C86B7F">
        <w:rPr>
          <w:rFonts w:cs="Times New Roman"/>
          <w:b/>
        </w:rPr>
        <w:t xml:space="preserve"> and </w:t>
      </w:r>
      <w:r>
        <w:rPr>
          <w:rFonts w:cs="Times New Roman"/>
          <w:b/>
        </w:rPr>
        <w:t>control</w:t>
      </w:r>
      <w:r w:rsidRPr="00C86B7F">
        <w:rPr>
          <w:rFonts w:cs="Times New Roman"/>
          <w:b/>
        </w:rPr>
        <w:t xml:space="preserve"> and between Visit 12 and Visit 1 are presented as LS Mean (SE; P-value). </w:t>
      </w:r>
      <w:r>
        <w:rPr>
          <w:b/>
        </w:rPr>
        <w:t>A lower score indicates</w:t>
      </w:r>
      <w:r w:rsidRPr="00C86B7F">
        <w:rPr>
          <w:b/>
        </w:rPr>
        <w:t xml:space="preserve"> lower severity of ASD symptoms.</w:t>
      </w:r>
      <w:r w:rsidR="00A25CFD">
        <w:rPr>
          <w:b/>
        </w:rPr>
        <w:t xml:space="preserve"> </w:t>
      </w:r>
      <w:r w:rsidR="00A25CFD" w:rsidRPr="002951C7">
        <w:rPr>
          <w:b/>
        </w:rPr>
        <w:t xml:space="preserve">The negative </w:t>
      </w:r>
      <w:r w:rsidR="00A25CFD">
        <w:rPr>
          <w:b/>
        </w:rPr>
        <w:t>T</w:t>
      </w:r>
      <w:r w:rsidR="00A25CFD" w:rsidRPr="002951C7">
        <w:rPr>
          <w:b/>
        </w:rPr>
        <w:t>est-</w:t>
      </w:r>
      <w:r w:rsidR="00A25CFD">
        <w:rPr>
          <w:b/>
        </w:rPr>
        <w:t>C</w:t>
      </w:r>
      <w:r w:rsidR="00A25CFD" w:rsidRPr="002951C7">
        <w:rPr>
          <w:b/>
        </w:rPr>
        <w:t xml:space="preserve">ontrol indicates that the </w:t>
      </w:r>
      <w:r w:rsidR="00A25CFD">
        <w:rPr>
          <w:b/>
        </w:rPr>
        <w:t>T</w:t>
      </w:r>
      <w:r w:rsidR="00A25CFD" w:rsidRPr="002951C7">
        <w:rPr>
          <w:b/>
        </w:rPr>
        <w:t>est group had lower score and therefore milder symptoms.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463CE4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63CE4" w:rsidRPr="005C0149" w:rsidRDefault="00463CE4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463CE4" w:rsidRPr="005C0149" w:rsidRDefault="00E330E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463CE4" w:rsidRPr="005C0149" w:rsidRDefault="00E330E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63CE4" w:rsidRPr="005C0149" w:rsidRDefault="00E330E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  <w:r w:rsidR="00463CE4"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6.7 (0.27; 26.2 - 27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7 (0.27; 26.5 - 2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 (0.28; 0.2608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5.1 (0.3; 24.5 - 2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6.9 (0.3; 26.3 - 2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 (0.34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.4 (0.31; 23.7 - 2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5.7 (0.31; 25.1 - 26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 (0.35; 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3.5 (0.33; 22.9 - 2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6 (0.34; 25.3 - 26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7 (0.39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3.2 (0.36; 22.5 - 2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.7 (0.39; 24 - 2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 (0.46; 0.0009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2.6 (0.4; 21.9 - 23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.6 (0.43; 23.8 - 2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1 (0.52; 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1.9 (0.42; 21.1 - 22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.1 (0.47; 23.2 - 2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4 (0.57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1.4 (0.44; 20.6 - 22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.5 (0.52; 23.5 - 2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7 (0.63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0.4 (0.49; 19.5 - 21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3.3 (0.55; 22.3 - 24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 (0.68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0.3 (0.55; 19.2 - 21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4 (0.74; 22.5 - 25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 (0.88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19.6 (0.61; 18.4 - 20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3.4 (0.73; 22 - 24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5 (0.91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18.2 (0.66; 16.9 - 19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76109B" w:rsidRDefault="00A5511F" w:rsidP="00A5511F">
            <w:r w:rsidRPr="0076109B">
              <w:t>22.1 (0.86; 20.5 - 23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93 (1.05; 0.0002)</w:t>
            </w:r>
          </w:p>
        </w:tc>
      </w:tr>
      <w:tr w:rsidR="00EE430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E430B" w:rsidRPr="005C0149" w:rsidRDefault="00EE430B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2 – Visit 1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E430B" w:rsidRDefault="00A5511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49 (0.65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E430B" w:rsidRDefault="00A5511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7 (0.85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E430B" w:rsidRPr="005C0149" w:rsidRDefault="00EE430B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463CE4" w:rsidRDefault="00463CE4" w:rsidP="00463CE4">
      <w:pPr>
        <w:pStyle w:val="NoTab"/>
      </w:pPr>
    </w:p>
    <w:p w:rsidR="00463CE4" w:rsidRDefault="00463CE4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02E7" w:rsidRPr="00C86B7F" w:rsidRDefault="00E5078B" w:rsidP="005C0149">
      <w:pPr>
        <w:rPr>
          <w:b/>
        </w:rPr>
      </w:pPr>
      <w:r w:rsidRPr="00C86B7F">
        <w:rPr>
          <w:b/>
        </w:rPr>
        <w:lastRenderedPageBreak/>
        <w:t>Table S</w:t>
      </w:r>
      <w:r w:rsidR="00E330E9">
        <w:rPr>
          <w:b/>
        </w:rPr>
        <w:t>6</w:t>
      </w:r>
      <w:r w:rsidRPr="00C86B7F">
        <w:rPr>
          <w:b/>
        </w:rPr>
        <w:t xml:space="preserve">: </w:t>
      </w:r>
      <w:r w:rsidR="003502E7" w:rsidRPr="00C86B7F">
        <w:rPr>
          <w:b/>
        </w:rPr>
        <w:t xml:space="preserve">LS Means </w:t>
      </w:r>
      <w:r w:rsidR="00795A67" w:rsidRPr="00C86B7F">
        <w:rPr>
          <w:b/>
        </w:rPr>
        <w:t xml:space="preserve">(SE; 95% CI) </w:t>
      </w:r>
      <w:r w:rsidR="003502E7" w:rsidRPr="00C86B7F">
        <w:rPr>
          <w:b/>
        </w:rPr>
        <w:t xml:space="preserve">for </w:t>
      </w:r>
      <w:r w:rsidR="00E330E9">
        <w:rPr>
          <w:b/>
        </w:rPr>
        <w:t xml:space="preserve">Expressive </w:t>
      </w:r>
      <w:r w:rsidR="00093EB4" w:rsidRPr="00C86B7F">
        <w:rPr>
          <w:b/>
        </w:rPr>
        <w:t>Language</w:t>
      </w:r>
      <w:r w:rsidR="00E330E9">
        <w:rPr>
          <w:b/>
        </w:rPr>
        <w:t xml:space="preserve"> measured by the S</w:t>
      </w:r>
      <w:r w:rsidR="00093EB4" w:rsidRPr="00C86B7F">
        <w:rPr>
          <w:b/>
        </w:rPr>
        <w:t>ubscale</w:t>
      </w:r>
      <w:r w:rsidR="00E330E9">
        <w:rPr>
          <w:b/>
        </w:rPr>
        <w:t xml:space="preserve"> 1</w:t>
      </w:r>
      <w:r w:rsidR="00093EB4" w:rsidRPr="00C86B7F">
        <w:rPr>
          <w:b/>
        </w:rPr>
        <w:t xml:space="preserve"> </w:t>
      </w:r>
      <w:r w:rsidR="00E330E9">
        <w:rPr>
          <w:b/>
        </w:rPr>
        <w:t>of ATEC</w:t>
      </w:r>
      <w:r w:rsidR="003502E7" w:rsidRPr="00C86B7F">
        <w:rPr>
          <w:b/>
        </w:rPr>
        <w:t xml:space="preserve">. </w:t>
      </w:r>
      <w:r w:rsidR="00795A67" w:rsidRPr="00C86B7F">
        <w:rPr>
          <w:rFonts w:cs="Times New Roman"/>
          <w:b/>
        </w:rPr>
        <w:t>The difference</w:t>
      </w:r>
      <w:r w:rsidR="005C0149" w:rsidRPr="00C86B7F">
        <w:rPr>
          <w:rFonts w:cs="Times New Roman"/>
          <w:b/>
        </w:rPr>
        <w:t>s</w:t>
      </w:r>
      <w:r w:rsidR="00795A67" w:rsidRPr="00C86B7F">
        <w:rPr>
          <w:rFonts w:cs="Times New Roman"/>
          <w:b/>
        </w:rPr>
        <w:t xml:space="preserve"> between </w:t>
      </w:r>
      <w:r w:rsidR="00E330E9">
        <w:rPr>
          <w:rFonts w:cs="Times New Roman"/>
          <w:b/>
        </w:rPr>
        <w:t>Test</w:t>
      </w:r>
      <w:r w:rsidR="005C0149" w:rsidRPr="00C86B7F">
        <w:rPr>
          <w:rFonts w:cs="Times New Roman"/>
          <w:b/>
        </w:rPr>
        <w:t xml:space="preserve"> and </w:t>
      </w:r>
      <w:r w:rsidR="00E330E9">
        <w:rPr>
          <w:rFonts w:cs="Times New Roman"/>
          <w:b/>
        </w:rPr>
        <w:t>Control</w:t>
      </w:r>
      <w:r w:rsidR="005C0149" w:rsidRPr="00C86B7F">
        <w:rPr>
          <w:rFonts w:cs="Times New Roman"/>
          <w:b/>
        </w:rPr>
        <w:t xml:space="preserve"> and between </w:t>
      </w:r>
      <w:r w:rsidR="00795A67" w:rsidRPr="00C86B7F">
        <w:rPr>
          <w:rFonts w:cs="Times New Roman"/>
          <w:b/>
        </w:rPr>
        <w:t xml:space="preserve">Visit 12 and Visit 1 </w:t>
      </w:r>
      <w:r w:rsidR="005C0149" w:rsidRPr="00C86B7F">
        <w:rPr>
          <w:rFonts w:cs="Times New Roman"/>
          <w:b/>
        </w:rPr>
        <w:t>are</w:t>
      </w:r>
      <w:r w:rsidR="00795A67" w:rsidRPr="00C86B7F">
        <w:rPr>
          <w:rFonts w:cs="Times New Roman"/>
          <w:b/>
        </w:rPr>
        <w:t xml:space="preserve"> presented as LS Mean (SE; P-value).</w:t>
      </w:r>
      <w:r w:rsidR="005C0149" w:rsidRPr="00C86B7F">
        <w:rPr>
          <w:rFonts w:cs="Times New Roman"/>
          <w:b/>
        </w:rPr>
        <w:t xml:space="preserve"> </w:t>
      </w:r>
      <w:r w:rsidR="00A54D61">
        <w:rPr>
          <w:b/>
        </w:rPr>
        <w:t>A lower score indicates</w:t>
      </w:r>
      <w:r w:rsidR="005C0149" w:rsidRPr="00C86B7F">
        <w:rPr>
          <w:b/>
        </w:rPr>
        <w:t xml:space="preserve"> lower severity of ASD symptoms.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5C0149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5C0149" w:rsidRPr="005C0149" w:rsidRDefault="005C0149" w:rsidP="005C01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5C0149" w:rsidRPr="005C0149" w:rsidRDefault="00E330E9" w:rsidP="005C01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5C0149" w:rsidRPr="005C0149" w:rsidRDefault="00E330E9" w:rsidP="005C01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5C0149" w:rsidRPr="005C0149" w:rsidRDefault="00E330E9" w:rsidP="005C01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  <w:r w:rsidR="005C0149"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3.89 (0.2; 13.51 - 14.2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4.14 (0.19; 13.76 - 14.5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 (0.19; 0.214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2.54 (0.22; 12.12 - 12.9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3.54 (0.21; 13.13 - 13.9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76109B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 xml:space="preserve"> (0.23; &lt;0.000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2.21 (0.22; 11.78 - 12.6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2.78 (0.22; 12.35 - 13.2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 (0.24; 0.0194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1.46 (0.23; 11.01 - 11.9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2.22 (0.24; 11.75 - 12.6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 (0.27; 0.0055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1.05 (0.25; 10.55 - 11.5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1.76 (0.27; 11.23 - 12.2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 (0.32; 0.024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32 (0.27; 9.79 - 10.8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1.57 (0.3; 10.99 - 12.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 (0.36; 0.0005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47 (0.29; 9.9 - 11.0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1.52 (0.32; 10.89 - 12.1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 (0.39; 0.0071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15 (0.31; 9.55 - 10.7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96 (0.35; 10.26 - 11.6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 (0.43; 0.0572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9.85 (0.34; 9.19 - 10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93 (0.37; 10.2 - 11.6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 (0.46; 0.019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9.24 (0.38; 8.51 - 9.9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77 (0.5; 9.79 - 11.7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3 (0.6; 0.0103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9.16 (0.41; 8.35 - 9.9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58 (0.49; 9.62 - 11.5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 (0.61; 0.02)</w:t>
            </w:r>
          </w:p>
        </w:tc>
      </w:tr>
      <w:tr w:rsidR="00A5511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5511F" w:rsidRPr="005C0149" w:rsidRDefault="00A5511F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8.87 (0.45; 7.98 - 9.7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5511F" w:rsidRPr="00A5511F" w:rsidRDefault="00A5511F" w:rsidP="00A5511F">
            <w:r w:rsidRPr="00A5511F">
              <w:t>10.6 (0.58; 9.46 - 11.7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5511F" w:rsidRDefault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4 (0.71; 0.0144)</w:t>
            </w:r>
          </w:p>
        </w:tc>
      </w:tr>
      <w:tr w:rsidR="00902BC8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02BC8" w:rsidRPr="005C0149" w:rsidRDefault="00902BC8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color w:val="000000"/>
              </w:rPr>
              <w:t>Visit 12 – Visit 1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02BC8" w:rsidRDefault="00A5511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3 (0.43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02BC8" w:rsidRDefault="00A5511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3 (0.57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02BC8" w:rsidRPr="005C0149" w:rsidRDefault="00902BC8" w:rsidP="005C01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5C397B" w:rsidRDefault="005C397B" w:rsidP="005C0149">
      <w:pPr>
        <w:pStyle w:val="NoTab"/>
      </w:pPr>
    </w:p>
    <w:p w:rsidR="005C0149" w:rsidRDefault="005C0149" w:rsidP="005C0149">
      <w:pPr>
        <w:pStyle w:val="NoTab"/>
      </w:pPr>
    </w:p>
    <w:p w:rsidR="005C0149" w:rsidRDefault="005C0149" w:rsidP="005C0149">
      <w:pPr>
        <w:pStyle w:val="NoTab"/>
      </w:pPr>
    </w:p>
    <w:p w:rsidR="005C0149" w:rsidRDefault="005C014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C0149" w:rsidRPr="00C86B7F" w:rsidRDefault="00B86474" w:rsidP="005C0149">
      <w:pPr>
        <w:rPr>
          <w:rFonts w:cs="Times New Roman"/>
          <w:b/>
        </w:rPr>
      </w:pPr>
      <w:r>
        <w:rPr>
          <w:b/>
        </w:rPr>
        <w:lastRenderedPageBreak/>
        <w:t>Table S</w:t>
      </w:r>
      <w:r w:rsidR="00E330E9">
        <w:rPr>
          <w:b/>
        </w:rPr>
        <w:t>7</w:t>
      </w:r>
      <w:r w:rsidR="005C0149" w:rsidRPr="00C86B7F">
        <w:rPr>
          <w:b/>
        </w:rPr>
        <w:t xml:space="preserve">: LS Means (SE; 95% CI) for Sociability subscale score. </w:t>
      </w:r>
      <w:r w:rsidR="005C0149" w:rsidRPr="00C86B7F">
        <w:rPr>
          <w:rFonts w:cs="Times New Roman"/>
          <w:b/>
        </w:rPr>
        <w:t xml:space="preserve">The differences between </w:t>
      </w:r>
      <w:r w:rsidR="00E330E9">
        <w:rPr>
          <w:rFonts w:cs="Times New Roman"/>
          <w:b/>
        </w:rPr>
        <w:t>Test</w:t>
      </w:r>
      <w:r w:rsidR="005C0149" w:rsidRPr="00C86B7F">
        <w:rPr>
          <w:rFonts w:cs="Times New Roman"/>
          <w:b/>
        </w:rPr>
        <w:t xml:space="preserve"> and </w:t>
      </w:r>
      <w:r w:rsidR="00E330E9">
        <w:rPr>
          <w:rFonts w:cs="Times New Roman"/>
          <w:b/>
        </w:rPr>
        <w:t>Control</w:t>
      </w:r>
      <w:r w:rsidR="005C0149" w:rsidRPr="00C86B7F">
        <w:rPr>
          <w:rFonts w:cs="Times New Roman"/>
          <w:b/>
        </w:rPr>
        <w:t xml:space="preserve"> and between Visit 12 and Visit 1 are presented as LS Mean (SE; P-value).</w:t>
      </w: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275"/>
        <w:gridCol w:w="2865"/>
        <w:gridCol w:w="2625"/>
        <w:gridCol w:w="2520"/>
      </w:tblGrid>
      <w:tr w:rsidR="00531255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531255" w:rsidRPr="00531255" w:rsidRDefault="00531255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625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  <w:r w:rsidR="00531255"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25; 13.2 - 14.2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 (0.25; 13.3 - 14.3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 (0.25; 0.6679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2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28; 12.5 - 13.6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28; 12.8 - 13.9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 (0.31; 0.299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3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29; 11.9 - 13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28; 12.7 - 13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 (0.32; 0.0161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4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31; 11.9 - 13.1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31; 12.6 - 13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 (0.36; 0.0424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5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0.33; 11.6 - 12.9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36; 12.7 - 14.1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 (0.42; 0.0069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6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36; 11.4 - 12.8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4; 13 - 14.5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8 (0.48; 0.0004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7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0.39; 11.2 - 12.7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 (0.43; 12.1 - 13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 (0.52; 0.0634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8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41; 11.7 - 13.3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 (0.48; 12 - 13.9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0.58; 0.4913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9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45; 11 - 12.7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0.5; 11.9 - 13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(0.63; 0.1101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0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5; 11.6 - 13.6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68; 10.8 - 13.5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 (0.81; 0.56)</w:t>
            </w:r>
          </w:p>
        </w:tc>
      </w:tr>
      <w:tr w:rsidR="00237738" w:rsidRPr="00531255" w:rsidTr="00A5511F">
        <w:trPr>
          <w:trHeight w:val="300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1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56; 10.7 - 12.9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0.67; 12 - 14.6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9 (0.83; 0.0731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61; 10.6 - 13)</w:t>
            </w:r>
          </w:p>
        </w:tc>
        <w:tc>
          <w:tcPr>
            <w:tcW w:w="262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79; 11.6 - 14.7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7 (0.97; 0.1875)</w:t>
            </w:r>
          </w:p>
        </w:tc>
      </w:tr>
      <w:tr w:rsidR="00902BC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902BC8" w:rsidRPr="00531255" w:rsidRDefault="00902BC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 – Visit 1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:rsidR="00902BC8" w:rsidRDefault="00237738" w:rsidP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8 (0.59; 0.0015)</w:t>
            </w:r>
          </w:p>
        </w:tc>
        <w:tc>
          <w:tcPr>
            <w:tcW w:w="2625" w:type="dxa"/>
            <w:shd w:val="clear" w:color="auto" w:fill="auto"/>
            <w:vAlign w:val="center"/>
            <w:hideMark/>
          </w:tcPr>
          <w:p w:rsidR="00902BC8" w:rsidRDefault="00237738" w:rsidP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 (0.78; 0.3565)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902BC8" w:rsidRPr="00531255" w:rsidRDefault="00902BC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531255" w:rsidRDefault="00531255" w:rsidP="005C0149">
      <w:pPr>
        <w:rPr>
          <w:rFonts w:cs="Times New Roman"/>
        </w:rPr>
      </w:pPr>
    </w:p>
    <w:p w:rsidR="00531255" w:rsidRDefault="00531255" w:rsidP="005C0149">
      <w:pPr>
        <w:rPr>
          <w:rFonts w:cs="Times New Roman"/>
        </w:rPr>
      </w:pPr>
    </w:p>
    <w:p w:rsidR="00531255" w:rsidRDefault="00531255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31255" w:rsidRPr="00C86B7F" w:rsidRDefault="00B86474" w:rsidP="00531255">
      <w:pPr>
        <w:rPr>
          <w:rFonts w:cs="Times New Roman"/>
          <w:b/>
        </w:rPr>
      </w:pPr>
      <w:r>
        <w:rPr>
          <w:b/>
        </w:rPr>
        <w:lastRenderedPageBreak/>
        <w:t>Table S</w:t>
      </w:r>
      <w:r w:rsidR="00E330E9">
        <w:rPr>
          <w:b/>
        </w:rPr>
        <w:t>8</w:t>
      </w:r>
      <w:r w:rsidR="00531255" w:rsidRPr="00C86B7F">
        <w:rPr>
          <w:b/>
        </w:rPr>
        <w:t xml:space="preserve">: LS Means (SE; 95% CI) for Sensory/Cognitive Awareness subscale. </w:t>
      </w:r>
      <w:r w:rsidR="00531255" w:rsidRPr="00C86B7F">
        <w:rPr>
          <w:rFonts w:cs="Times New Roman"/>
          <w:b/>
        </w:rPr>
        <w:t xml:space="preserve">The differences between </w:t>
      </w:r>
      <w:r w:rsidR="00E330E9">
        <w:rPr>
          <w:rFonts w:cs="Times New Roman"/>
          <w:b/>
        </w:rPr>
        <w:t>Test</w:t>
      </w:r>
      <w:r w:rsidR="00531255" w:rsidRPr="00C86B7F">
        <w:rPr>
          <w:rFonts w:cs="Times New Roman"/>
          <w:b/>
        </w:rPr>
        <w:t xml:space="preserve"> and </w:t>
      </w:r>
      <w:r w:rsidR="00E330E9">
        <w:rPr>
          <w:rFonts w:cs="Times New Roman"/>
          <w:b/>
        </w:rPr>
        <w:t>Control</w:t>
      </w:r>
      <w:r w:rsidR="00531255" w:rsidRPr="00C86B7F">
        <w:rPr>
          <w:rFonts w:cs="Times New Roman"/>
          <w:b/>
        </w:rPr>
        <w:t xml:space="preserve"> and between Visit 12 and Visit 1 are presented as LS Mean (SE; P-value).</w:t>
      </w:r>
    </w:p>
    <w:tbl>
      <w:tblPr>
        <w:tblW w:w="9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275"/>
        <w:gridCol w:w="2865"/>
        <w:gridCol w:w="2715"/>
        <w:gridCol w:w="2285"/>
      </w:tblGrid>
      <w:tr w:rsidR="00531255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531255" w:rsidRPr="00531255" w:rsidRDefault="00531255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715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  <w:r w:rsidR="00531255"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(0.23; 15 - 15.9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(0.22; 15 - 15.8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(0.22; 0.9118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2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25; 14.2 - 15.2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 (0.25; 14.8 - 15.7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 (0.27; 0.042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3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0.26; 13.9 - 14.9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26; 14.3 - 15.3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 (0.28; 0.1257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4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27; 13.1 - 14.2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28; 14.2 - 15.2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 (0.32; 0.0013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5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0.3; 13 - 14.2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32; 13.2 - 14.5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 (0.37; 0.4434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6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32; 12.7 - 14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5; 12.8 - 14.2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 (0.42; 0.6587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7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0.34; 12.6 - 14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38; 13.2 - 14.7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 (0.46; 0.1381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8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0.36; 12.9 - 14.3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0.42; 13.6 - 15.2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 (0.51; 0.1393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9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4; 11.8 - 13.4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(0.44; 13.2 - 14.9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4 (0.55; 0.009)</w:t>
            </w:r>
          </w:p>
        </w:tc>
      </w:tr>
      <w:tr w:rsidR="0023773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0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0.45; 11.9 - 13.6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6; 13.7 - 16.1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7 (0.71; 0.0024)</w:t>
            </w:r>
          </w:p>
        </w:tc>
      </w:tr>
      <w:tr w:rsidR="00237738" w:rsidRPr="00531255" w:rsidTr="00A5511F">
        <w:trPr>
          <w:trHeight w:val="300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1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0.49; 11.8 - 13.7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59; 12.9 - 15.2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 (0.73; 0.079)</w:t>
            </w:r>
          </w:p>
        </w:tc>
      </w:tr>
      <w:tr w:rsidR="00237738" w:rsidRPr="00531255" w:rsidTr="00A5511F">
        <w:trPr>
          <w:trHeight w:val="300"/>
        </w:trPr>
        <w:tc>
          <w:tcPr>
            <w:tcW w:w="1275" w:type="dxa"/>
            <w:shd w:val="clear" w:color="auto" w:fill="auto"/>
            <w:vAlign w:val="center"/>
            <w:hideMark/>
          </w:tcPr>
          <w:p w:rsidR="00237738" w:rsidRPr="00531255" w:rsidRDefault="0023773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0.54; 11.9 - 14)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7; 11.8 - 14.6)</w:t>
            </w:r>
          </w:p>
        </w:tc>
        <w:tc>
          <w:tcPr>
            <w:tcW w:w="2285" w:type="dxa"/>
            <w:shd w:val="clear" w:color="auto" w:fill="auto"/>
            <w:vAlign w:val="bottom"/>
            <w:hideMark/>
          </w:tcPr>
          <w:p w:rsidR="00237738" w:rsidRDefault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 (0.85; 0.7987)</w:t>
            </w:r>
          </w:p>
        </w:tc>
      </w:tr>
      <w:tr w:rsidR="00902BC8" w:rsidRPr="00531255" w:rsidTr="00A5511F">
        <w:trPr>
          <w:trHeight w:val="315"/>
        </w:trPr>
        <w:tc>
          <w:tcPr>
            <w:tcW w:w="1275" w:type="dxa"/>
            <w:shd w:val="clear" w:color="auto" w:fill="auto"/>
            <w:vAlign w:val="center"/>
            <w:hideMark/>
          </w:tcPr>
          <w:p w:rsidR="00902BC8" w:rsidRPr="00531255" w:rsidRDefault="00902BC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 – Visit 1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:rsidR="00902BC8" w:rsidRDefault="00237738" w:rsidP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3 (0.52; &lt;0.0001)</w:t>
            </w:r>
          </w:p>
        </w:tc>
        <w:tc>
          <w:tcPr>
            <w:tcW w:w="2715" w:type="dxa"/>
            <w:shd w:val="clear" w:color="auto" w:fill="auto"/>
            <w:vAlign w:val="center"/>
            <w:hideMark/>
          </w:tcPr>
          <w:p w:rsidR="00902BC8" w:rsidRDefault="00237738" w:rsidP="002377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 (0.68; 0.0014)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:rsidR="00902BC8" w:rsidRPr="00531255" w:rsidRDefault="00902BC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531255" w:rsidRDefault="00531255" w:rsidP="00531255">
      <w:pPr>
        <w:rPr>
          <w:rFonts w:cs="Times New Roman"/>
        </w:rPr>
      </w:pPr>
    </w:p>
    <w:p w:rsidR="00531255" w:rsidRDefault="00531255" w:rsidP="00531255">
      <w:pPr>
        <w:rPr>
          <w:rFonts w:cs="Times New Roman"/>
        </w:rPr>
      </w:pPr>
    </w:p>
    <w:p w:rsidR="00531255" w:rsidRDefault="00531255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31255" w:rsidRPr="00C86B7F" w:rsidRDefault="00B86474" w:rsidP="00531255">
      <w:pPr>
        <w:rPr>
          <w:rFonts w:cs="Times New Roman"/>
          <w:b/>
        </w:rPr>
      </w:pPr>
      <w:r>
        <w:rPr>
          <w:b/>
        </w:rPr>
        <w:lastRenderedPageBreak/>
        <w:t>Table S</w:t>
      </w:r>
      <w:r w:rsidR="00E330E9">
        <w:rPr>
          <w:b/>
        </w:rPr>
        <w:t>9</w:t>
      </w:r>
      <w:r w:rsidR="00531255" w:rsidRPr="00C86B7F">
        <w:rPr>
          <w:b/>
        </w:rPr>
        <w:t xml:space="preserve">: LS Means (SE; 95% CI) for Health/Physical/Behavior subscale. </w:t>
      </w:r>
      <w:r w:rsidR="00531255" w:rsidRPr="00C86B7F">
        <w:rPr>
          <w:rFonts w:cs="Times New Roman"/>
          <w:b/>
        </w:rPr>
        <w:t xml:space="preserve">The differences between </w:t>
      </w:r>
      <w:r w:rsidR="00E330E9">
        <w:rPr>
          <w:rFonts w:cs="Times New Roman"/>
          <w:b/>
        </w:rPr>
        <w:t>Test</w:t>
      </w:r>
      <w:r w:rsidR="00531255" w:rsidRPr="00C86B7F">
        <w:rPr>
          <w:rFonts w:cs="Times New Roman"/>
          <w:b/>
        </w:rPr>
        <w:t xml:space="preserve"> and </w:t>
      </w:r>
      <w:r w:rsidR="00E330E9">
        <w:rPr>
          <w:rFonts w:cs="Times New Roman"/>
          <w:b/>
        </w:rPr>
        <w:t>Control</w:t>
      </w:r>
      <w:r w:rsidR="00531255" w:rsidRPr="00C86B7F">
        <w:rPr>
          <w:rFonts w:cs="Times New Roman"/>
          <w:b/>
        </w:rPr>
        <w:t xml:space="preserve"> and between Visit 12 and Visit 1 are presented as LS Mean (SE; P-value).</w:t>
      </w:r>
    </w:p>
    <w:tbl>
      <w:tblPr>
        <w:tblW w:w="91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640"/>
        <w:gridCol w:w="2500"/>
        <w:gridCol w:w="2500"/>
        <w:gridCol w:w="2520"/>
      </w:tblGrid>
      <w:tr w:rsidR="00531255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531255" w:rsidRPr="00531255" w:rsidRDefault="00531255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531255" w:rsidRPr="00531255" w:rsidRDefault="00E330E9" w:rsidP="005312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est</w:t>
            </w:r>
            <w:r w:rsidR="00531255" w:rsidRPr="0053125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0.39; 19.3 - 20.8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 (0.39; 20 - 21.5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 (0.4; 0.0678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2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 (0.44; 18.5 - 20.2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 (0.43; 19.6 - 21.3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 (0.49; 0.0205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3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(0.45; 18.1 - 19.9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 (0.45; 20.1 - 21.9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 (0.51; &lt;0.0001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4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 (0.48; 18.2 - 20.1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 (0.49; 19.5 - 21.5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5 (0.57; 0.0178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5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 (0.52; 17.5 - 19.5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 (0.56; 19.1 - 21.3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1 (0.67; 0.0102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6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 (0.57; 16.6 - 18.9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0.63; 19.7 - 22.1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6 (0.75; &lt;0.0001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7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0.61; 17.2 - 19.6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 (0.68; 19.9 - 22.5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1 (0.83; 0.0007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8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0.64; 17 - 19.6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 (0.75; 19.8 - 22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2 (0.91; 0.0009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9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 (0.71; 16.4 - 19.1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 (0.79; 19.7 - 22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4 (0.99; 0.0004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0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 (0.79; 16.9 - 20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.07; 17.9 - 22.1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2 (1.28; 0.2329)</w:t>
            </w:r>
          </w:p>
        </w:tc>
      </w:tr>
      <w:tr w:rsidR="00223EB8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1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0.88; 16.6 - 20.1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1.05; 17.6 - 21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5 (1.31; 0.3046)</w:t>
            </w:r>
          </w:p>
        </w:tc>
      </w:tr>
      <w:tr w:rsidR="00223EB8" w:rsidRPr="00531255" w:rsidTr="00A5511F">
        <w:trPr>
          <w:trHeight w:val="300"/>
        </w:trPr>
        <w:tc>
          <w:tcPr>
            <w:tcW w:w="1640" w:type="dxa"/>
            <w:shd w:val="clear" w:color="auto" w:fill="auto"/>
            <w:vAlign w:val="center"/>
            <w:hideMark/>
          </w:tcPr>
          <w:p w:rsidR="00223EB8" w:rsidRPr="00531255" w:rsidRDefault="00223EB8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0.96; 16.5 - 20.2)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 (1.24; 16.9 - 21.8)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223EB8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 (1.52; 0.5019)</w:t>
            </w:r>
          </w:p>
        </w:tc>
      </w:tr>
      <w:tr w:rsidR="00A5511F" w:rsidRPr="00531255" w:rsidTr="00A5511F">
        <w:trPr>
          <w:trHeight w:val="315"/>
        </w:trPr>
        <w:tc>
          <w:tcPr>
            <w:tcW w:w="1640" w:type="dxa"/>
            <w:shd w:val="clear" w:color="auto" w:fill="auto"/>
            <w:vAlign w:val="center"/>
            <w:hideMark/>
          </w:tcPr>
          <w:p w:rsidR="00A5511F" w:rsidRPr="00531255" w:rsidRDefault="00A5511F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255">
              <w:rPr>
                <w:rFonts w:ascii="Calibri" w:eastAsia="Times New Roman" w:hAnsi="Calibri" w:cs="Times New Roman"/>
                <w:color w:val="000000"/>
              </w:rPr>
              <w:t>Visit 12 – Visit 1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A5511F" w:rsidRDefault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8 (0.94; 0.0726)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A5511F" w:rsidRDefault="00223EB8" w:rsidP="00223E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 (1.23; 0.2585)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5511F" w:rsidRPr="00531255" w:rsidRDefault="00A5511F" w:rsidP="005312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531255" w:rsidRDefault="00531255" w:rsidP="00531255">
      <w:pPr>
        <w:rPr>
          <w:rFonts w:cs="Times New Roman"/>
        </w:rPr>
      </w:pPr>
    </w:p>
    <w:p w:rsidR="00531255" w:rsidRDefault="00531255" w:rsidP="00531255">
      <w:pPr>
        <w:rPr>
          <w:rFonts w:cs="Times New Roman"/>
        </w:rPr>
      </w:pPr>
    </w:p>
    <w:p w:rsidR="00531255" w:rsidRDefault="00531255">
      <w:pPr>
        <w:spacing w:after="160" w:line="259" w:lineRule="auto"/>
        <w:rPr>
          <w:b/>
        </w:rPr>
      </w:pPr>
    </w:p>
    <w:sectPr w:rsidR="00531255" w:rsidSect="0096319A">
      <w:footerReference w:type="default" r:id="rId6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627" w:rsidRDefault="00B20627" w:rsidP="0096319A">
      <w:r>
        <w:separator/>
      </w:r>
    </w:p>
  </w:endnote>
  <w:endnote w:type="continuationSeparator" w:id="0">
    <w:p w:rsidR="00B20627" w:rsidRDefault="00B20627" w:rsidP="00963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9920"/>
      <w:docPartObj>
        <w:docPartGallery w:val="Page Numbers (Bottom of Page)"/>
        <w:docPartUnique/>
      </w:docPartObj>
    </w:sdtPr>
    <w:sdtContent>
      <w:p w:rsidR="00A41ECA" w:rsidRDefault="00F75544">
        <w:pPr>
          <w:pStyle w:val="Footer"/>
          <w:jc w:val="center"/>
        </w:pPr>
        <w:fldSimple w:instr=" PAGE   \* MERGEFORMAT ">
          <w:r w:rsidR="00A25CFD">
            <w:rPr>
              <w:noProof/>
            </w:rPr>
            <w:t>1</w:t>
          </w:r>
        </w:fldSimple>
      </w:p>
    </w:sdtContent>
  </w:sdt>
  <w:p w:rsidR="00A41ECA" w:rsidRDefault="00A41E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627" w:rsidRDefault="00B20627" w:rsidP="0096319A">
      <w:r>
        <w:separator/>
      </w:r>
    </w:p>
  </w:footnote>
  <w:footnote w:type="continuationSeparator" w:id="0">
    <w:p w:rsidR="00B20627" w:rsidRDefault="00B20627" w:rsidP="009631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r Ilyinskii">
    <w15:presenceInfo w15:providerId="Windows Live" w15:userId="06dec39f825c5a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2E7"/>
    <w:rsid w:val="00001DD7"/>
    <w:rsid w:val="00001F57"/>
    <w:rsid w:val="00003152"/>
    <w:rsid w:val="0000326B"/>
    <w:rsid w:val="00004B08"/>
    <w:rsid w:val="00007804"/>
    <w:rsid w:val="000100B0"/>
    <w:rsid w:val="00015279"/>
    <w:rsid w:val="00036773"/>
    <w:rsid w:val="000470DE"/>
    <w:rsid w:val="0005104D"/>
    <w:rsid w:val="000657E5"/>
    <w:rsid w:val="00093EB4"/>
    <w:rsid w:val="000965A3"/>
    <w:rsid w:val="000A3AA9"/>
    <w:rsid w:val="000A649B"/>
    <w:rsid w:val="000B0A76"/>
    <w:rsid w:val="000C3DE1"/>
    <w:rsid w:val="000C6927"/>
    <w:rsid w:val="000C7028"/>
    <w:rsid w:val="000C71BA"/>
    <w:rsid w:val="000D1C7C"/>
    <w:rsid w:val="000D7244"/>
    <w:rsid w:val="000E4580"/>
    <w:rsid w:val="00112C3B"/>
    <w:rsid w:val="001402F9"/>
    <w:rsid w:val="00151A42"/>
    <w:rsid w:val="00155782"/>
    <w:rsid w:val="00157EDD"/>
    <w:rsid w:val="00174C16"/>
    <w:rsid w:val="00176C90"/>
    <w:rsid w:val="001A3276"/>
    <w:rsid w:val="001B184C"/>
    <w:rsid w:val="001B54D5"/>
    <w:rsid w:val="001C74F2"/>
    <w:rsid w:val="00200040"/>
    <w:rsid w:val="00200706"/>
    <w:rsid w:val="002040D0"/>
    <w:rsid w:val="00204C33"/>
    <w:rsid w:val="002141D7"/>
    <w:rsid w:val="00223EB8"/>
    <w:rsid w:val="002248E5"/>
    <w:rsid w:val="00237738"/>
    <w:rsid w:val="00242255"/>
    <w:rsid w:val="0024291D"/>
    <w:rsid w:val="00256E7B"/>
    <w:rsid w:val="0027152D"/>
    <w:rsid w:val="00274FD1"/>
    <w:rsid w:val="00283D3C"/>
    <w:rsid w:val="00286B0F"/>
    <w:rsid w:val="00287656"/>
    <w:rsid w:val="00292F87"/>
    <w:rsid w:val="002B6873"/>
    <w:rsid w:val="002C0CC7"/>
    <w:rsid w:val="002C282E"/>
    <w:rsid w:val="002C3F48"/>
    <w:rsid w:val="002C4A81"/>
    <w:rsid w:val="002D566A"/>
    <w:rsid w:val="002F2BC4"/>
    <w:rsid w:val="002F3DD5"/>
    <w:rsid w:val="00302B1A"/>
    <w:rsid w:val="00303191"/>
    <w:rsid w:val="00307237"/>
    <w:rsid w:val="003237DC"/>
    <w:rsid w:val="00324E03"/>
    <w:rsid w:val="00335115"/>
    <w:rsid w:val="00335411"/>
    <w:rsid w:val="0033557E"/>
    <w:rsid w:val="00345084"/>
    <w:rsid w:val="00346B32"/>
    <w:rsid w:val="003502E7"/>
    <w:rsid w:val="0035260D"/>
    <w:rsid w:val="00360A07"/>
    <w:rsid w:val="00374576"/>
    <w:rsid w:val="003873BF"/>
    <w:rsid w:val="003A0894"/>
    <w:rsid w:val="003B0F13"/>
    <w:rsid w:val="003B6A87"/>
    <w:rsid w:val="003D535B"/>
    <w:rsid w:val="003E06FF"/>
    <w:rsid w:val="003F39D3"/>
    <w:rsid w:val="0041188C"/>
    <w:rsid w:val="00415338"/>
    <w:rsid w:val="00420DD2"/>
    <w:rsid w:val="004372D1"/>
    <w:rsid w:val="00445F49"/>
    <w:rsid w:val="00461284"/>
    <w:rsid w:val="00463CE4"/>
    <w:rsid w:val="00476850"/>
    <w:rsid w:val="00480577"/>
    <w:rsid w:val="004923D5"/>
    <w:rsid w:val="0049487D"/>
    <w:rsid w:val="004A34A2"/>
    <w:rsid w:val="004E6DB6"/>
    <w:rsid w:val="00507814"/>
    <w:rsid w:val="00520AB7"/>
    <w:rsid w:val="00522676"/>
    <w:rsid w:val="005260EB"/>
    <w:rsid w:val="00531255"/>
    <w:rsid w:val="00543C5D"/>
    <w:rsid w:val="00547EF8"/>
    <w:rsid w:val="00554AE3"/>
    <w:rsid w:val="00571EF2"/>
    <w:rsid w:val="005749A3"/>
    <w:rsid w:val="00577579"/>
    <w:rsid w:val="00596A32"/>
    <w:rsid w:val="005A4604"/>
    <w:rsid w:val="005A6030"/>
    <w:rsid w:val="005A69A8"/>
    <w:rsid w:val="005B7424"/>
    <w:rsid w:val="005C0149"/>
    <w:rsid w:val="005C397B"/>
    <w:rsid w:val="005D0CEE"/>
    <w:rsid w:val="005D4929"/>
    <w:rsid w:val="005E040A"/>
    <w:rsid w:val="005E3A13"/>
    <w:rsid w:val="00605E07"/>
    <w:rsid w:val="00611EF3"/>
    <w:rsid w:val="00612BC4"/>
    <w:rsid w:val="00616C9A"/>
    <w:rsid w:val="0063376B"/>
    <w:rsid w:val="00656450"/>
    <w:rsid w:val="006639D2"/>
    <w:rsid w:val="006763A6"/>
    <w:rsid w:val="006A2763"/>
    <w:rsid w:val="006A3D84"/>
    <w:rsid w:val="006A55FA"/>
    <w:rsid w:val="006A6A69"/>
    <w:rsid w:val="006B1B6F"/>
    <w:rsid w:val="006C1E89"/>
    <w:rsid w:val="006D5FA3"/>
    <w:rsid w:val="006F0F8D"/>
    <w:rsid w:val="006F2E9E"/>
    <w:rsid w:val="006F417D"/>
    <w:rsid w:val="00707E54"/>
    <w:rsid w:val="00730390"/>
    <w:rsid w:val="00732ADA"/>
    <w:rsid w:val="007507C8"/>
    <w:rsid w:val="00750B15"/>
    <w:rsid w:val="00754712"/>
    <w:rsid w:val="0076109B"/>
    <w:rsid w:val="00762DFB"/>
    <w:rsid w:val="00774ACF"/>
    <w:rsid w:val="007766E3"/>
    <w:rsid w:val="0078019B"/>
    <w:rsid w:val="00795A67"/>
    <w:rsid w:val="007C0B8E"/>
    <w:rsid w:val="007C35AD"/>
    <w:rsid w:val="007C7537"/>
    <w:rsid w:val="007F6D45"/>
    <w:rsid w:val="00800C20"/>
    <w:rsid w:val="008026CD"/>
    <w:rsid w:val="008045AD"/>
    <w:rsid w:val="00813D6B"/>
    <w:rsid w:val="008177F7"/>
    <w:rsid w:val="00824CF3"/>
    <w:rsid w:val="00843BEE"/>
    <w:rsid w:val="00851238"/>
    <w:rsid w:val="00877A6D"/>
    <w:rsid w:val="008839AD"/>
    <w:rsid w:val="00893D3F"/>
    <w:rsid w:val="008A287B"/>
    <w:rsid w:val="008C0F3B"/>
    <w:rsid w:val="00902BC8"/>
    <w:rsid w:val="00914D50"/>
    <w:rsid w:val="009333AE"/>
    <w:rsid w:val="00941055"/>
    <w:rsid w:val="00960734"/>
    <w:rsid w:val="0096319A"/>
    <w:rsid w:val="0098632A"/>
    <w:rsid w:val="009A061A"/>
    <w:rsid w:val="009B1D83"/>
    <w:rsid w:val="009C3DAC"/>
    <w:rsid w:val="009D7F75"/>
    <w:rsid w:val="009E2BF4"/>
    <w:rsid w:val="009F1940"/>
    <w:rsid w:val="00A00E5B"/>
    <w:rsid w:val="00A23670"/>
    <w:rsid w:val="00A25680"/>
    <w:rsid w:val="00A25CFD"/>
    <w:rsid w:val="00A26C21"/>
    <w:rsid w:val="00A332F7"/>
    <w:rsid w:val="00A41ECA"/>
    <w:rsid w:val="00A54D61"/>
    <w:rsid w:val="00A5511F"/>
    <w:rsid w:val="00A74B00"/>
    <w:rsid w:val="00A939EF"/>
    <w:rsid w:val="00AB34C9"/>
    <w:rsid w:val="00AD4B66"/>
    <w:rsid w:val="00AD6D46"/>
    <w:rsid w:val="00AE21FA"/>
    <w:rsid w:val="00B20627"/>
    <w:rsid w:val="00B41164"/>
    <w:rsid w:val="00B418F8"/>
    <w:rsid w:val="00B5746D"/>
    <w:rsid w:val="00B8388C"/>
    <w:rsid w:val="00B86474"/>
    <w:rsid w:val="00B91A99"/>
    <w:rsid w:val="00BA1A8F"/>
    <w:rsid w:val="00BB1131"/>
    <w:rsid w:val="00BB785E"/>
    <w:rsid w:val="00C310F7"/>
    <w:rsid w:val="00C41D07"/>
    <w:rsid w:val="00C41DC8"/>
    <w:rsid w:val="00C5446D"/>
    <w:rsid w:val="00C57487"/>
    <w:rsid w:val="00C769C8"/>
    <w:rsid w:val="00C80B4E"/>
    <w:rsid w:val="00C86B7F"/>
    <w:rsid w:val="00C91820"/>
    <w:rsid w:val="00CA3867"/>
    <w:rsid w:val="00CA7468"/>
    <w:rsid w:val="00CB166C"/>
    <w:rsid w:val="00CB38E8"/>
    <w:rsid w:val="00CC6CD8"/>
    <w:rsid w:val="00CD6AB4"/>
    <w:rsid w:val="00CE12B9"/>
    <w:rsid w:val="00CF33E5"/>
    <w:rsid w:val="00CF5AA0"/>
    <w:rsid w:val="00CF72AD"/>
    <w:rsid w:val="00D009C0"/>
    <w:rsid w:val="00D16D89"/>
    <w:rsid w:val="00D31358"/>
    <w:rsid w:val="00D54CBC"/>
    <w:rsid w:val="00D570B5"/>
    <w:rsid w:val="00D6248D"/>
    <w:rsid w:val="00D81BEF"/>
    <w:rsid w:val="00DC360B"/>
    <w:rsid w:val="00DC7373"/>
    <w:rsid w:val="00DE6064"/>
    <w:rsid w:val="00DF0CE1"/>
    <w:rsid w:val="00DF26A5"/>
    <w:rsid w:val="00E07142"/>
    <w:rsid w:val="00E07F52"/>
    <w:rsid w:val="00E32789"/>
    <w:rsid w:val="00E330E9"/>
    <w:rsid w:val="00E37086"/>
    <w:rsid w:val="00E5078B"/>
    <w:rsid w:val="00E7466B"/>
    <w:rsid w:val="00E81796"/>
    <w:rsid w:val="00E82F6B"/>
    <w:rsid w:val="00E9178C"/>
    <w:rsid w:val="00E91B0F"/>
    <w:rsid w:val="00EA157C"/>
    <w:rsid w:val="00EA5648"/>
    <w:rsid w:val="00EB3C7A"/>
    <w:rsid w:val="00EB69A6"/>
    <w:rsid w:val="00ED4FD8"/>
    <w:rsid w:val="00EE430B"/>
    <w:rsid w:val="00EE6BE0"/>
    <w:rsid w:val="00F043ED"/>
    <w:rsid w:val="00F04486"/>
    <w:rsid w:val="00F12F09"/>
    <w:rsid w:val="00F4141E"/>
    <w:rsid w:val="00F53EAC"/>
    <w:rsid w:val="00F55F66"/>
    <w:rsid w:val="00F57DD6"/>
    <w:rsid w:val="00F63B96"/>
    <w:rsid w:val="00F75544"/>
    <w:rsid w:val="00F83956"/>
    <w:rsid w:val="00F83D45"/>
    <w:rsid w:val="00F8409A"/>
    <w:rsid w:val="00F8770C"/>
    <w:rsid w:val="00FA67C0"/>
    <w:rsid w:val="00FC29C7"/>
    <w:rsid w:val="00FD137C"/>
    <w:rsid w:val="00FD6D82"/>
    <w:rsid w:val="00FE0BAE"/>
    <w:rsid w:val="00FE3F82"/>
    <w:rsid w:val="00FE426B"/>
    <w:rsid w:val="00FE7689"/>
    <w:rsid w:val="00FF6246"/>
    <w:rsid w:val="00FF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9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246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88C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502E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0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Centered"/>
    <w:link w:val="NoSpacingChar"/>
    <w:qFormat/>
    <w:rsid w:val="003502E7"/>
    <w:pPr>
      <w:spacing w:after="0" w:line="240" w:lineRule="auto"/>
      <w:jc w:val="center"/>
    </w:pPr>
    <w:rPr>
      <w:sz w:val="20"/>
    </w:rPr>
  </w:style>
  <w:style w:type="paragraph" w:customStyle="1" w:styleId="NoTab">
    <w:name w:val="NoTab"/>
    <w:basedOn w:val="Normal"/>
    <w:link w:val="NoTabChar"/>
    <w:qFormat/>
    <w:rsid w:val="003502E7"/>
  </w:style>
  <w:style w:type="character" w:customStyle="1" w:styleId="NoTabChar">
    <w:name w:val="NoTab Char"/>
    <w:basedOn w:val="DefaultParagraphFont"/>
    <w:link w:val="NoTab"/>
    <w:rsid w:val="003502E7"/>
  </w:style>
  <w:style w:type="character" w:customStyle="1" w:styleId="NoSpacingChar">
    <w:name w:val="No Spacing Char"/>
    <w:aliases w:val="TableCentered Char"/>
    <w:basedOn w:val="DefaultParagraphFont"/>
    <w:link w:val="NoSpacing"/>
    <w:rsid w:val="005C397B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19A"/>
  </w:style>
  <w:style w:type="paragraph" w:styleId="Footer">
    <w:name w:val="footer"/>
    <w:basedOn w:val="Normal"/>
    <w:link w:val="Foot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9A"/>
  </w:style>
  <w:style w:type="character" w:customStyle="1" w:styleId="Heading2Char">
    <w:name w:val="Heading 2 Char"/>
    <w:basedOn w:val="DefaultParagraphFont"/>
    <w:link w:val="Heading2"/>
    <w:uiPriority w:val="9"/>
    <w:rsid w:val="00B8388C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246"/>
    <w:rPr>
      <w:rFonts w:eastAsiaTheme="majorEastAsia" w:cstheme="majorBidi"/>
      <w:b/>
      <w:bCs/>
      <w:sz w:val="28"/>
      <w:szCs w:val="28"/>
    </w:rPr>
  </w:style>
  <w:style w:type="paragraph" w:customStyle="1" w:styleId="Normal1">
    <w:name w:val="Normal1"/>
    <w:rsid w:val="00FF624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customStyle="1" w:styleId="NoSpace">
    <w:name w:val="NoSpace"/>
    <w:basedOn w:val="Normal"/>
    <w:link w:val="NoSpaceChar"/>
    <w:qFormat/>
    <w:rsid w:val="00611EF3"/>
    <w:pPr>
      <w:framePr w:hSpace="180" w:wrap="around" w:vAnchor="page" w:hAnchor="margin" w:y="4512"/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i/>
      <w:color w:val="000000"/>
    </w:rPr>
  </w:style>
  <w:style w:type="character" w:customStyle="1" w:styleId="NoSpaceChar">
    <w:name w:val="NoSpace Char"/>
    <w:basedOn w:val="DefaultParagraphFont"/>
    <w:link w:val="NoSpace"/>
    <w:rsid w:val="00611EF3"/>
    <w:rPr>
      <w:rFonts w:ascii="Times New Roman" w:eastAsia="Times New Roman" w:hAnsi="Times New Roman" w:cs="Times New Roman"/>
      <w:i/>
      <w:color w:val="000000"/>
    </w:rPr>
  </w:style>
  <w:style w:type="paragraph" w:customStyle="1" w:styleId="TableCenter">
    <w:name w:val="TableCenter"/>
    <w:basedOn w:val="Normal"/>
    <w:link w:val="TableCenterChar"/>
    <w:qFormat/>
    <w:rsid w:val="00611EF3"/>
    <w:pPr>
      <w:widowControl w:val="0"/>
      <w:contextualSpacing/>
      <w:jc w:val="center"/>
    </w:pPr>
    <w:rPr>
      <w:rFonts w:ascii="Times New Roman" w:eastAsia="Calibri" w:hAnsi="Times New Roman" w:cs="Times New Roman"/>
    </w:rPr>
  </w:style>
  <w:style w:type="character" w:customStyle="1" w:styleId="TableCenterChar">
    <w:name w:val="TableCenter Char"/>
    <w:basedOn w:val="DefaultParagraphFont"/>
    <w:link w:val="TableCenter"/>
    <w:rsid w:val="00611EF3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7</Pages>
  <Words>1541</Words>
  <Characters>8789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s</dc:creator>
  <cp:lastModifiedBy>andrusha</cp:lastModifiedBy>
  <cp:revision>39</cp:revision>
  <dcterms:created xsi:type="dcterms:W3CDTF">2019-09-30T03:07:00Z</dcterms:created>
  <dcterms:modified xsi:type="dcterms:W3CDTF">2020-09-30T15:29:00Z</dcterms:modified>
</cp:coreProperties>
</file>